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AB99F" w14:textId="15804779" w:rsidR="00FB6442" w:rsidRPr="00CA5117" w:rsidRDefault="00FB6442" w:rsidP="008F3E60">
      <w:pPr>
        <w:jc w:val="center"/>
        <w:rPr>
          <w:rFonts w:ascii="Calibri" w:eastAsia="宋体" w:hAnsi="Calibri" w:cs="Times New Roman"/>
          <w:bCs/>
          <w:sz w:val="20"/>
          <w:szCs w:val="20"/>
        </w:rPr>
      </w:pPr>
      <w:r w:rsidRPr="008F3E60">
        <w:rPr>
          <w:rFonts w:ascii="Calibri" w:eastAsia="宋体" w:hAnsi="Calibri" w:cs="Times New Roman"/>
          <w:b/>
          <w:sz w:val="20"/>
          <w:szCs w:val="20"/>
        </w:rPr>
        <w:t xml:space="preserve">Table </w:t>
      </w:r>
      <w:r w:rsidR="00EA5392" w:rsidRPr="008F3E60">
        <w:rPr>
          <w:rFonts w:ascii="Calibri" w:eastAsia="宋体" w:hAnsi="Calibri" w:cs="Times New Roman"/>
          <w:b/>
          <w:sz w:val="20"/>
          <w:szCs w:val="20"/>
        </w:rPr>
        <w:t>1</w:t>
      </w:r>
      <w:r w:rsidRPr="008F3E60">
        <w:rPr>
          <w:rFonts w:ascii="Calibri" w:eastAsia="宋体" w:hAnsi="Calibri" w:cs="Times New Roman"/>
          <w:b/>
          <w:sz w:val="20"/>
          <w:szCs w:val="20"/>
        </w:rPr>
        <w:t>S</w:t>
      </w:r>
      <w:r w:rsidR="00CD3C9E">
        <w:rPr>
          <w:rFonts w:ascii="Calibri" w:eastAsia="宋体" w:hAnsi="Calibri" w:cs="Times New Roman"/>
          <w:b/>
          <w:sz w:val="20"/>
          <w:szCs w:val="20"/>
        </w:rPr>
        <w:t xml:space="preserve"> </w:t>
      </w:r>
      <w:r w:rsidRPr="00CA5117">
        <w:rPr>
          <w:rFonts w:ascii="Calibri" w:eastAsia="宋体" w:hAnsi="Calibri" w:cs="Times New Roman"/>
          <w:bCs/>
          <w:sz w:val="20"/>
          <w:szCs w:val="20"/>
        </w:rPr>
        <w:t>Systematic literature review search terms and strategy</w:t>
      </w:r>
    </w:p>
    <w:tbl>
      <w:tblPr>
        <w:tblStyle w:val="1"/>
        <w:tblW w:w="12917" w:type="dxa"/>
        <w:tblLook w:val="04A0" w:firstRow="1" w:lastRow="0" w:firstColumn="1" w:lastColumn="0" w:noHBand="0" w:noVBand="1"/>
      </w:tblPr>
      <w:tblGrid>
        <w:gridCol w:w="12917"/>
      </w:tblGrid>
      <w:tr w:rsidR="00FB6442" w:rsidRPr="008F3E60" w14:paraId="5CFAAE1B" w14:textId="77777777" w:rsidTr="00FB6442">
        <w:trPr>
          <w:trHeight w:val="373"/>
        </w:trPr>
        <w:tc>
          <w:tcPr>
            <w:tcW w:w="0" w:type="auto"/>
          </w:tcPr>
          <w:p w14:paraId="42449AFD" w14:textId="77777777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Search terms for PubMed</w:t>
            </w:r>
          </w:p>
        </w:tc>
      </w:tr>
      <w:tr w:rsidR="00FB6442" w:rsidRPr="008F3E60" w14:paraId="590DCFC6" w14:textId="77777777" w:rsidTr="00FB6442">
        <w:trPr>
          <w:trHeight w:val="373"/>
        </w:trPr>
        <w:tc>
          <w:tcPr>
            <w:tcW w:w="0" w:type="auto"/>
          </w:tcPr>
          <w:p w14:paraId="17F6259E" w14:textId="5A918CA3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#1(“Parathyroid Hormone” [Mesh] OR “parathyrin” OR “</w:t>
            </w:r>
            <w:proofErr w:type="spellStart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PTH</w:t>
            </w:r>
            <w:proofErr w:type="spellEnd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” OR “parathormone” OR “Parathyroid Hormone”) </w:t>
            </w:r>
          </w:p>
        </w:tc>
      </w:tr>
      <w:tr w:rsidR="00FB6442" w:rsidRPr="008F3E60" w14:paraId="5C0D20CF" w14:textId="77777777" w:rsidTr="00FB6442">
        <w:trPr>
          <w:trHeight w:val="373"/>
        </w:trPr>
        <w:tc>
          <w:tcPr>
            <w:tcW w:w="0" w:type="auto"/>
          </w:tcPr>
          <w:p w14:paraId="01E8D3AC" w14:textId="6A8170EA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#2 </w:t>
            </w:r>
            <w:r w:rsidR="00DB38F4" w:rsidRPr="008F3E60">
              <w:rPr>
                <w:rFonts w:ascii="Calibri" w:eastAsia="宋体" w:hAnsi="Calibri" w:cs="Times New Roman"/>
                <w:sz w:val="20"/>
                <w:szCs w:val="20"/>
              </w:rPr>
              <w:t>(</w:t>
            </w:r>
            <w:bookmarkStart w:id="0" w:name="OLE_LINK1"/>
            <w:r w:rsidR="00DB38F4" w:rsidRPr="008F3E60">
              <w:rPr>
                <w:rFonts w:ascii="Calibri" w:eastAsia="宋体" w:hAnsi="Calibri" w:cs="Times New Roman"/>
                <w:sz w:val="20"/>
                <w:szCs w:val="20"/>
              </w:rPr>
              <w:t>“Hypertension” [Mesh] OR “High Blood Pressure” OR “High Blood Pressures” OR “Hypertension” OR “Blood Pressure” OR “Blood Pressures” OR “hypertensive”</w:t>
            </w:r>
            <w:bookmarkEnd w:id="0"/>
            <w:r w:rsidR="00DB38F4" w:rsidRPr="008F3E60">
              <w:rPr>
                <w:rFonts w:ascii="Calibri" w:eastAsia="宋体" w:hAnsi="Calibri" w:cs="Times New Roman"/>
                <w:sz w:val="20"/>
                <w:szCs w:val="20"/>
              </w:rPr>
              <w:t>)</w:t>
            </w:r>
          </w:p>
        </w:tc>
      </w:tr>
      <w:tr w:rsidR="00DB38F4" w:rsidRPr="008F3E60" w14:paraId="733A2D79" w14:textId="77777777" w:rsidTr="00FB6442">
        <w:trPr>
          <w:trHeight w:val="373"/>
        </w:trPr>
        <w:tc>
          <w:tcPr>
            <w:tcW w:w="0" w:type="auto"/>
          </w:tcPr>
          <w:p w14:paraId="386E1C23" w14:textId="7F444101" w:rsidR="00DB38F4" w:rsidRPr="008F3E60" w:rsidRDefault="00DB38F4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#3(</w:t>
            </w:r>
            <w:bookmarkStart w:id="1" w:name="OLE_LINK2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“Diabetes Mellitus” [Mesh] OR “Glucose Metabolism Disorders” OR “Prediabetic State” OR “impaired fasting glucose” OR “Diabetes Mellitus” OR “type 2 diabetes” OR “type 2 diabetes mellitus” OR “prediabetes”</w:t>
            </w:r>
            <w:bookmarkEnd w:id="1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)</w:t>
            </w:r>
          </w:p>
        </w:tc>
      </w:tr>
      <w:tr w:rsidR="00FB6442" w:rsidRPr="008F3E60" w14:paraId="6A443EF8" w14:textId="77777777" w:rsidTr="00FB6442">
        <w:trPr>
          <w:trHeight w:val="373"/>
        </w:trPr>
        <w:tc>
          <w:tcPr>
            <w:tcW w:w="0" w:type="auto"/>
          </w:tcPr>
          <w:p w14:paraId="13CAE873" w14:textId="2F516115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#</w:t>
            </w:r>
            <w:r w:rsidR="00DB38F4" w:rsidRPr="008F3E60">
              <w:rPr>
                <w:rFonts w:ascii="Calibri" w:eastAsia="宋体" w:hAnsi="Calibri" w:cs="Times New Roman"/>
                <w:sz w:val="20"/>
                <w:szCs w:val="20"/>
              </w:rPr>
              <w:t>1 AND #2 AND #3</w:t>
            </w:r>
          </w:p>
        </w:tc>
      </w:tr>
      <w:tr w:rsidR="00FB6442" w:rsidRPr="008F3E60" w14:paraId="7F0286A5" w14:textId="77777777" w:rsidTr="00FB6442">
        <w:trPr>
          <w:trHeight w:val="373"/>
        </w:trPr>
        <w:tc>
          <w:tcPr>
            <w:tcW w:w="0" w:type="auto"/>
          </w:tcPr>
          <w:p w14:paraId="57309CF7" w14:textId="77777777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Search terms for Web of Science</w:t>
            </w:r>
          </w:p>
        </w:tc>
      </w:tr>
      <w:tr w:rsidR="00FB6442" w:rsidRPr="008F3E60" w14:paraId="1F9738D9" w14:textId="77777777" w:rsidTr="00FB6442">
        <w:trPr>
          <w:trHeight w:val="373"/>
        </w:trPr>
        <w:tc>
          <w:tcPr>
            <w:tcW w:w="0" w:type="auto"/>
          </w:tcPr>
          <w:p w14:paraId="1EF45CC2" w14:textId="77777777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#1 </w:t>
            </w:r>
            <w:bookmarkStart w:id="2" w:name="OLE_LINK4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TS= </w:t>
            </w:r>
            <w:bookmarkStart w:id="3" w:name="OLE_LINK5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(“Parathyroid Hormone” OR parathyrin OR </w:t>
            </w:r>
            <w:proofErr w:type="spellStart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PTH</w:t>
            </w:r>
            <w:proofErr w:type="spellEnd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parathormone OR “Parathyroid Hormone”)</w:t>
            </w:r>
            <w:bookmarkEnd w:id="2"/>
            <w:bookmarkEnd w:id="3"/>
          </w:p>
        </w:tc>
      </w:tr>
      <w:tr w:rsidR="00FB6442" w:rsidRPr="008F3E60" w14:paraId="6DC5F764" w14:textId="77777777" w:rsidTr="00FB6442">
        <w:trPr>
          <w:trHeight w:val="386"/>
        </w:trPr>
        <w:tc>
          <w:tcPr>
            <w:tcW w:w="0" w:type="auto"/>
          </w:tcPr>
          <w:p w14:paraId="076CA36B" w14:textId="77777777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#2 TS= (Hypertension OR “High Blood Pressure” OR “High Blood Pressures” OR Hypertension OR “Blood Pressure” OR “Blood Pressures” OR hypertensive)</w:t>
            </w:r>
          </w:p>
        </w:tc>
      </w:tr>
      <w:tr w:rsidR="00FB6442" w:rsidRPr="008F3E60" w14:paraId="3A2AA8D9" w14:textId="77777777" w:rsidTr="00FB6442">
        <w:trPr>
          <w:trHeight w:val="373"/>
        </w:trPr>
        <w:tc>
          <w:tcPr>
            <w:tcW w:w="0" w:type="auto"/>
          </w:tcPr>
          <w:p w14:paraId="5EB0A805" w14:textId="77777777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bookmarkStart w:id="4" w:name="_Hlk135820918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#3 TS= </w:t>
            </w:r>
            <w:bookmarkStart w:id="5" w:name="OLE_LINK3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(“Diabetes Mellitus” OR “Glucose Metabolism Disorders” OR “Prediabetic State” OR “impaired fasting glucose” OR “Diabetes Mellitus” OR “type 2 diabetes” OR “type 2 diabetes mellitus” OR “prediabetes”)</w:t>
            </w:r>
            <w:bookmarkEnd w:id="5"/>
          </w:p>
        </w:tc>
      </w:tr>
      <w:bookmarkEnd w:id="4"/>
      <w:tr w:rsidR="00FB6442" w:rsidRPr="008F3E60" w14:paraId="39663749" w14:textId="77777777" w:rsidTr="00FB6442">
        <w:trPr>
          <w:trHeight w:val="373"/>
        </w:trPr>
        <w:tc>
          <w:tcPr>
            <w:tcW w:w="0" w:type="auto"/>
          </w:tcPr>
          <w:p w14:paraId="119C6F4A" w14:textId="75DB05E0" w:rsidR="00FB6442" w:rsidRPr="008F3E60" w:rsidRDefault="00DB38F4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#1 AND #2 AND #3</w:t>
            </w:r>
          </w:p>
        </w:tc>
      </w:tr>
      <w:tr w:rsidR="00FB6442" w:rsidRPr="008F3E60" w14:paraId="097DA448" w14:textId="77777777" w:rsidTr="00FB6442">
        <w:trPr>
          <w:trHeight w:val="373"/>
        </w:trPr>
        <w:tc>
          <w:tcPr>
            <w:tcW w:w="0" w:type="auto"/>
          </w:tcPr>
          <w:p w14:paraId="2163B759" w14:textId="77777777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Search terms for Embase</w:t>
            </w:r>
          </w:p>
        </w:tc>
      </w:tr>
      <w:tr w:rsidR="00FB6442" w:rsidRPr="008F3E60" w14:paraId="0165607C" w14:textId="77777777" w:rsidTr="00FB6442">
        <w:trPr>
          <w:trHeight w:val="373"/>
        </w:trPr>
        <w:tc>
          <w:tcPr>
            <w:tcW w:w="0" w:type="auto"/>
          </w:tcPr>
          <w:p w14:paraId="3414148E" w14:textId="1BAEB912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#1</w:t>
            </w:r>
            <w:bookmarkStart w:id="6" w:name="OLE_LINK6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(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parathyrin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proofErr w:type="spellStart"/>
            <w:r w:rsidR="00A543E8" w:rsidRPr="008F3E60">
              <w:rPr>
                <w:rFonts w:ascii="Calibri" w:eastAsia="宋体" w:hAnsi="Calibri" w:cs="Times New Roman"/>
                <w:sz w:val="20"/>
                <w:szCs w:val="20"/>
              </w:rPr>
              <w:t>PTH</w:t>
            </w:r>
            <w:proofErr w:type="spellEnd"/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parathormone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parathyroid hormone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)</w:t>
            </w:r>
            <w:bookmarkEnd w:id="6"/>
          </w:p>
        </w:tc>
      </w:tr>
      <w:tr w:rsidR="00FB6442" w:rsidRPr="008F3E60" w14:paraId="297E5BAD" w14:textId="77777777" w:rsidTr="00FB6442">
        <w:trPr>
          <w:trHeight w:val="373"/>
        </w:trPr>
        <w:tc>
          <w:tcPr>
            <w:tcW w:w="0" w:type="auto"/>
          </w:tcPr>
          <w:p w14:paraId="293320CF" w14:textId="75655DB8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#2</w:t>
            </w:r>
            <w:bookmarkStart w:id="7" w:name="OLE_LINK20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(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high blood pressure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/exp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high blood pressure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high blood pressures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hypertension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/exp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hypertension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blood pressure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/exp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blood pressure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blood pressures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hypertensive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) </w:t>
            </w:r>
            <w:bookmarkEnd w:id="7"/>
          </w:p>
        </w:tc>
      </w:tr>
      <w:tr w:rsidR="00FB6442" w:rsidRPr="008F3E60" w14:paraId="784CAD7A" w14:textId="77777777" w:rsidTr="00FB6442">
        <w:trPr>
          <w:trHeight w:val="373"/>
        </w:trPr>
        <w:tc>
          <w:tcPr>
            <w:tcW w:w="0" w:type="auto"/>
          </w:tcPr>
          <w:p w14:paraId="6F8FBCD8" w14:textId="5FC978A9" w:rsidR="00FB6442" w:rsidRPr="008F3E60" w:rsidRDefault="00FB6442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#3 </w:t>
            </w:r>
            <w:bookmarkStart w:id="8" w:name="OLE_LINK7"/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(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glucose metabolism disorders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prediabetic state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impaired fasting glucose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diabetes mellitus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type 2 diabetes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type 2 diabetes mellitus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 xml:space="preserve"> OR 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“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prediabetes</w:t>
            </w:r>
            <w:r w:rsidR="00747828" w:rsidRPr="008F3E60">
              <w:rPr>
                <w:rFonts w:ascii="Calibri" w:eastAsia="宋体" w:hAnsi="Calibri" w:cs="Times New Roman"/>
                <w:sz w:val="20"/>
                <w:szCs w:val="20"/>
              </w:rPr>
              <w:t>”</w:t>
            </w: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)</w:t>
            </w:r>
            <w:bookmarkEnd w:id="8"/>
          </w:p>
        </w:tc>
      </w:tr>
      <w:tr w:rsidR="00FB6442" w:rsidRPr="008F3E60" w14:paraId="3DB05CB4" w14:textId="77777777" w:rsidTr="00FB6442">
        <w:trPr>
          <w:trHeight w:val="373"/>
        </w:trPr>
        <w:tc>
          <w:tcPr>
            <w:tcW w:w="0" w:type="auto"/>
          </w:tcPr>
          <w:p w14:paraId="30A8256C" w14:textId="5AC5BEE3" w:rsidR="00FB6442" w:rsidRPr="008F3E60" w:rsidRDefault="00DB38F4" w:rsidP="00FB6442">
            <w:pPr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sz w:val="20"/>
                <w:szCs w:val="20"/>
              </w:rPr>
              <w:t>#1 AND #2 AND #3</w:t>
            </w:r>
          </w:p>
        </w:tc>
      </w:tr>
    </w:tbl>
    <w:p w14:paraId="72ED318B" w14:textId="77777777" w:rsidR="007E37C1" w:rsidRPr="008F3E60" w:rsidRDefault="007E37C1" w:rsidP="00FB6442">
      <w:pPr>
        <w:rPr>
          <w:rFonts w:ascii="Calibri" w:eastAsia="宋体" w:hAnsi="Calibri" w:cs="Times New Roman"/>
          <w:sz w:val="20"/>
          <w:szCs w:val="20"/>
        </w:rPr>
        <w:sectPr w:rsidR="007E37C1" w:rsidRPr="008F3E60" w:rsidSect="00C86021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528285B" w14:textId="06DA8894" w:rsidR="00C86021" w:rsidRPr="00CA5117" w:rsidRDefault="00C86021" w:rsidP="008F3E60">
      <w:pPr>
        <w:jc w:val="center"/>
        <w:rPr>
          <w:rFonts w:ascii="Calibri" w:eastAsia="宋体" w:hAnsi="Calibri" w:cs="Times New Roman"/>
          <w:bCs/>
          <w:sz w:val="20"/>
          <w:szCs w:val="20"/>
        </w:rPr>
      </w:pPr>
      <w:r w:rsidRPr="008F3E60">
        <w:rPr>
          <w:rFonts w:ascii="Calibri" w:eastAsia="宋体" w:hAnsi="Calibri" w:cs="Times New Roman"/>
          <w:b/>
          <w:sz w:val="20"/>
          <w:szCs w:val="20"/>
        </w:rPr>
        <w:lastRenderedPageBreak/>
        <w:t xml:space="preserve">Table </w:t>
      </w:r>
      <w:r w:rsidR="00EA5392" w:rsidRPr="008F3E60">
        <w:rPr>
          <w:rFonts w:ascii="Calibri" w:eastAsia="宋体" w:hAnsi="Calibri" w:cs="Times New Roman"/>
          <w:b/>
          <w:sz w:val="20"/>
          <w:szCs w:val="20"/>
        </w:rPr>
        <w:t>2</w:t>
      </w:r>
      <w:r w:rsidRPr="008F3E60">
        <w:rPr>
          <w:rFonts w:ascii="Calibri" w:eastAsia="宋体" w:hAnsi="Calibri" w:cs="Times New Roman"/>
          <w:b/>
          <w:sz w:val="20"/>
          <w:szCs w:val="20"/>
        </w:rPr>
        <w:t>S</w:t>
      </w:r>
      <w:r w:rsidR="002C1D8A">
        <w:rPr>
          <w:rFonts w:ascii="Calibri" w:eastAsia="宋体" w:hAnsi="Calibri" w:cs="Times New Roman"/>
          <w:b/>
          <w:sz w:val="20"/>
          <w:szCs w:val="20"/>
        </w:rPr>
        <w:t xml:space="preserve"> </w:t>
      </w:r>
      <w:r w:rsidRPr="00CA5117">
        <w:rPr>
          <w:rFonts w:ascii="Calibri" w:eastAsia="宋体" w:hAnsi="Calibri" w:cs="Times New Roman"/>
          <w:bCs/>
          <w:sz w:val="20"/>
          <w:szCs w:val="20"/>
        </w:rPr>
        <w:t>Characteristics of the individual studies included in this meta-analysis for parathyroid hormone and hypertension</w:t>
      </w:r>
    </w:p>
    <w:tbl>
      <w:tblPr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1350"/>
        <w:gridCol w:w="1343"/>
        <w:gridCol w:w="992"/>
        <w:gridCol w:w="668"/>
        <w:gridCol w:w="1033"/>
        <w:gridCol w:w="1259"/>
        <w:gridCol w:w="1718"/>
        <w:gridCol w:w="1802"/>
        <w:gridCol w:w="1571"/>
        <w:gridCol w:w="770"/>
      </w:tblGrid>
      <w:tr w:rsidR="00CA5117" w:rsidRPr="00CA5117" w14:paraId="60DCA150" w14:textId="77777777" w:rsidTr="00D50E64">
        <w:trPr>
          <w:trHeight w:val="811"/>
          <w:jc w:val="center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2AAD8" w14:textId="77777777" w:rsidR="00CA5117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First author, publication year</w:t>
            </w:r>
            <w:r w:rsidR="00CA5117"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,</w:t>
            </w:r>
          </w:p>
          <w:p w14:paraId="121B8133" w14:textId="4F9B0243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83D52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Study design, Follow up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54AAE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Source of participan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ED186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Mean age</w:t>
            </w:r>
          </w:p>
        </w:tc>
        <w:tc>
          <w:tcPr>
            <w:tcW w:w="6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8D32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85D7A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Cases/N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6C58B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Dose(</w:t>
            </w:r>
            <w:proofErr w:type="spellStart"/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5567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 ORs/RRs/HRs</w:t>
            </w: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3CFF5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Measurement of </w:t>
            </w:r>
            <w:proofErr w:type="spellStart"/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PTH</w:t>
            </w:r>
            <w:proofErr w:type="spellEnd"/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D959C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Definition of hypertension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176F0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>Quality score</w:t>
            </w:r>
          </w:p>
        </w:tc>
      </w:tr>
      <w:tr w:rsidR="00CA5117" w:rsidRPr="00CA5117" w14:paraId="057170F2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4F3E" w14:textId="77777777" w:rsidR="00CA5117" w:rsidRPr="00CA5117" w:rsidRDefault="00C86021" w:rsidP="00CA5117">
            <w:pPr>
              <w:widowControl/>
              <w:ind w:leftChars="100" w:left="570" w:hangingChars="200" w:hanging="360"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Yao ,2016,</w:t>
            </w:r>
          </w:p>
          <w:p w14:paraId="0B2568E3" w14:textId="56E176E7" w:rsidR="00C86021" w:rsidRPr="00CA5117" w:rsidRDefault="00C86021" w:rsidP="00CA5117">
            <w:pPr>
              <w:widowControl/>
              <w:ind w:leftChars="200" w:left="600" w:hangingChars="100" w:hanging="180"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7EA9" w14:textId="77777777" w:rsidR="00CA5117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cohort,</w:t>
            </w:r>
          </w:p>
          <w:p w14:paraId="35357261" w14:textId="008DAB8A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6years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C9A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The ARIC stud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0FE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56.1+5.6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4E9C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M/W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73A9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996/750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150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4.9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7AE6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A7F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 electrochemiluminescence immunoassay 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8379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Systolic BP ≥ 140 mmHg or diastolic BP ≥ 90 mmHg or the use of antihypertensive medications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A382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A5117" w:rsidRPr="00CA5117" w14:paraId="411A4414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A8A9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56C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D69B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D3E0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EA80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1E32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3B0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8335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0.92 (0.80, 1.07) 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6D2E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B7141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48189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65DD3939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8EE8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1361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3372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99FE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8F99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B0D4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A375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B5AB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05 (0.91, 1.22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925D5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D2582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4D0DC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54F2E08F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2D79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7F21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FEB7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7159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2605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5A9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4036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FEC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1.11 (0.96, 1.28) 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AFE99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24CC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918F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244E14FC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9DFA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32FF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3CC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47FC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5B46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6645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36B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CA0D" w14:textId="1D221A33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11 (0.96, 1.28</w:t>
            </w:r>
            <w:r w:rsidR="00D50E64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422F3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D9008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B4EE2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3C254222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219D" w14:textId="77777777" w:rsidR="00CA5117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Ballegooijen,2014</w:t>
            </w:r>
            <w:proofErr w:type="spellEnd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6287DC10" w14:textId="428934C4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USA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8AEC" w14:textId="77777777" w:rsidR="00CA5117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cohort,</w:t>
            </w:r>
          </w:p>
          <w:p w14:paraId="11124DD2" w14:textId="10F8B8E3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9years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3C5F" w14:textId="3C71838B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the MESA st</w:t>
            </w:r>
            <w:r w:rsidR="00CA5117"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u</w:t>
            </w: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BC2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5-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6A54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M/W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C34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229/3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2FF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&lt;3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41F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500B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chemiluminescence assay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744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Systolic BP ≥ 140 mmHg or diastolic BP ≥ 90 mmHg or the use of antihypertensive medications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060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A5117" w:rsidRPr="00CA5117" w14:paraId="1C0D8A6A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F03C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1E7E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8271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0B81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47C7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770E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4528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3-44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C6AE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00 (0.86, 1.17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1CF10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6816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2F494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36D576CE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C445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7B03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E3CE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14C6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DFF3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35F5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D930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4.2-6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D07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09 (0.94, 1.28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D50C2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FC8B1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2FA35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6D4C8C47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957A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3E97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F574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51B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7708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50AA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4CAB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≥6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1DD5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1.27 (1.01, 1.59) 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D2276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FD78B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CBEB2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6AB303B5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97BE" w14:textId="77777777" w:rsidR="00CA5117" w:rsidRPr="00CA5117" w:rsidRDefault="00C86021" w:rsidP="00CA5117">
            <w:pPr>
              <w:widowControl/>
              <w:ind w:firstLineChars="100" w:firstLine="180"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Taylor,2008</w:t>
            </w:r>
            <w:proofErr w:type="spellEnd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2CAE62ED" w14:textId="53D4DD7B" w:rsidR="00C86021" w:rsidRPr="00CA5117" w:rsidRDefault="00C86021" w:rsidP="00CA5117">
            <w:pPr>
              <w:widowControl/>
              <w:ind w:firstLineChars="100" w:firstLine="180"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9C6E" w14:textId="77777777" w:rsidR="00CA5117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cohort,</w:t>
            </w:r>
          </w:p>
          <w:p w14:paraId="3915DD90" w14:textId="7085B062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0years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1B163" w14:textId="7AC43650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the Health Professional</w:t>
            </w:r>
            <w:r w:rsidR="00CA5117"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CECC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0-7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4BEA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27BF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42/4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BF20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6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0876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8EE8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 electrochemiluminescence immunoassay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0D74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self-reported hypertension 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1DAB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A5117" w:rsidRPr="00CA5117" w14:paraId="7D29F4FC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27BE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A0EF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9C81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FD18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61B3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0417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CE0F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D7EA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1.22 (0.71–2.10) 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1E3E8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10218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9F8C9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2958C33B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5534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9278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D29F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ED1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32B8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BE19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854C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1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81A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1.66 (0.99–2.77) 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C1990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D90DD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4952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773F0ACE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6C40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A779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86BB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6922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15D8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C6C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7D50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53E9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1.83 (1.10–3.03) 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FD00F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B50E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79940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2E6BC006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89E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Anderson ,2011</w:t>
            </w: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，</w:t>
            </w: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BD19" w14:textId="77777777" w:rsid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cohort,</w:t>
            </w:r>
          </w:p>
          <w:p w14:paraId="1F4C5F1F" w14:textId="1A67B6E9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years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EEB2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 the Healthcare syste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F29C" w14:textId="17B18882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62.8±16.0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439B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M/W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719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522/26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975C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&lt;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4E4E" w14:textId="2126D896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50</w:t>
            </w:r>
            <w:r w:rsidR="00D00EB7"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(0.99-2.24)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F4C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chemiluminescence immunoassay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6C9A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According to international disease classification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48E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A5117" w:rsidRPr="00CA5117" w14:paraId="74F5D070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6950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18A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6D00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9621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56D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4542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E12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5-7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39E9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B932E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A4F5D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35BCF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049B5BDD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5A64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71F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D193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C5FF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C06B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C195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3C8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&gt;7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16B9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95 (1.57-2.40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2ACC5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ADB2E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756D8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25EF4161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D406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Ballegooijen,2015</w:t>
            </w:r>
            <w:proofErr w:type="spellEnd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Netherl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9330" w14:textId="77777777" w:rsidR="00CA5117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cohort,</w:t>
            </w:r>
          </w:p>
          <w:p w14:paraId="7B15C07E" w14:textId="4E1D6F6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6.4years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AB92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PREVEND</w:t>
            </w:r>
            <w:proofErr w:type="spellEnd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B504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4.5±10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1E09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M/W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3955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036/50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2150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.24-26.6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ACB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BA3A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chemiluminescence assay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236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Systolic BP ≥ 140 mmHg or diastolic BP ≥ 90 mmHg or the use of antihypertensive medications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FD10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A5117" w:rsidRPr="00CA5117" w14:paraId="2570C6CB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F5BC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22C8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4BAA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A015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320E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F045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4EDA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6.79-32.8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C096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98 (0.81-1.18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30798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72889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AF332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4CD363F5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168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8558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4E38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9E99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2EC6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1795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64B5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2.91-40.5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225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12 (0.93-1.35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FC83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064D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5BA92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6012B969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7D9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6CDC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0272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B709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DC7E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89F1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B6EC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0.64-197.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437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11 (0.92-1.34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6195F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82AC1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CEE66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38838676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C80D" w14:textId="77777777" w:rsidR="00CA5117" w:rsidRPr="00CA5117" w:rsidRDefault="00C86021" w:rsidP="00CA5117">
            <w:pPr>
              <w:widowControl/>
              <w:ind w:firstLineChars="100" w:firstLine="180"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Zhao,2010</w:t>
            </w:r>
            <w:proofErr w:type="spellEnd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495FE2CF" w14:textId="200F3EB7" w:rsidR="00C86021" w:rsidRPr="00CA5117" w:rsidRDefault="00C86021" w:rsidP="00CA5117">
            <w:pPr>
              <w:widowControl/>
              <w:ind w:firstLineChars="100" w:firstLine="180"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0E1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Cross-sectional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81F8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NHANES</w:t>
            </w:r>
            <w:proofErr w:type="spellEnd"/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B31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≥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D1A5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M/W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7670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226/72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9C2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&lt;2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3CFF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C38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electrochemiluminescence immunoassay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D10E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Systolic BP ≥ 140 mmHg or diastolic BP ≥ 90 mmHg or the use of antihypertensive medications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FD1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A5117" w:rsidRPr="00CA5117" w14:paraId="485B320F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3E6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A21A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BCB9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FA06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727A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71EF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BFD5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7-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1856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15 (1.00–1.32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D596E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C806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259C9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27DF1A8F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5292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A52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65D2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0527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772C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89D5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88B8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5-4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DA99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19 (1.02–1.40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22507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36AB6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BAFB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0ABD8EEC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9EAA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BADE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D20F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4338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96E7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1AC5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E55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3-5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F22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32 (1.11–1.57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8A652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15274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34F5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63300598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A72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B46A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4A61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5F73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B47E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06F6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E642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≥5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321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32 (1.13–1.54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6EF4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4808C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46914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3D60A81F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7F56" w14:textId="77777777" w:rsidR="00CA5117" w:rsidRDefault="00C86021" w:rsidP="00CA5117">
            <w:pPr>
              <w:widowControl/>
              <w:ind w:firstLineChars="100" w:firstLine="180"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Snijder ,2007,</w:t>
            </w:r>
          </w:p>
          <w:p w14:paraId="4453968C" w14:textId="4074B98F" w:rsidR="00C86021" w:rsidRPr="00CA5117" w:rsidRDefault="00C86021" w:rsidP="00CA5117">
            <w:pPr>
              <w:widowControl/>
              <w:ind w:firstLineChars="100" w:firstLine="180"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5C2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Cross-sectional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9E6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The LASA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C0A4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≥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2AA5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M/W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D85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kern w:val="0"/>
                <w:sz w:val="18"/>
                <w:szCs w:val="18"/>
              </w:rPr>
              <w:t>958/12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E6E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1F2F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4F7A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immunoradiometric assay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C979" w14:textId="13583D76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 systolic </w:t>
            </w:r>
            <w:r w:rsidR="006B560E"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BP</w:t>
            </w: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 &gt;140 mmHg and/or diastolic </w:t>
            </w:r>
            <w:r w:rsidR="006B560E"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BP</w:t>
            </w: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 &gt;90 mmHg and/or use of anti-hypertensive medication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EBBF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A5117" w:rsidRPr="00CA5117" w14:paraId="2DB53BED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8DC5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969B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A28E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114E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B081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3688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C802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3.1-29.5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F54D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1.93 (1.30–2.86) 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47F7D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BA331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08544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400D4EC8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ABBF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7E26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67BF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F276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7E40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0782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F126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9.61-40.0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2070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2.00 (1.33–3.02) 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362A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BC0F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D33E9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72E1E5CC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200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906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5DF2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D72B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66B0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2E26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5B32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0.0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5C8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.00 (1.31–3.06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F523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140F7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62A4F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597692E8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77B4" w14:textId="77777777" w:rsidR="00CA5117" w:rsidRDefault="00C86021" w:rsidP="00CA5117">
            <w:pPr>
              <w:widowControl/>
              <w:ind w:firstLineChars="100" w:firstLine="180"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Kim ,2010,</w:t>
            </w:r>
          </w:p>
          <w:p w14:paraId="5F39BFCA" w14:textId="029B173F" w:rsidR="00C86021" w:rsidRPr="00CA5117" w:rsidRDefault="00C86021" w:rsidP="00CA5117">
            <w:pPr>
              <w:widowControl/>
              <w:ind w:firstLineChars="100" w:firstLine="180"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Kor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8BD0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Cross-sectional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85D3" w14:textId="6A184974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the Chungju</w:t>
            </w:r>
            <w:r w:rsidR="00D50E64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city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D2A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65+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68AA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M/W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3D7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kern w:val="0"/>
                <w:sz w:val="18"/>
                <w:szCs w:val="18"/>
              </w:rPr>
              <w:t>1026/13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D3E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6.7-34.9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0374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5322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chemiluminescence assay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F899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Systolic BP ≥ 140 mmHg or diastolic BP ≥ 90 mmHg or the use of antihypertensive medications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D6BB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A5117" w:rsidRPr="00CA5117" w14:paraId="20900BCE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B95B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A130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9311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CAD7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87E0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7A2F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46CC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5.17-43.9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E54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1.39 (0.88,2.20) 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A1D6C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8929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5A3F7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6CCE4CD8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A5D7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184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0ABA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69B9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A41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D86F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E361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3.94-53.6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DDE6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01 (0.64,1.59)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09C58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A301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C1854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56BE7162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6DDE6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5B9BE5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7863C7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989CFD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B6BA1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CD18A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2F4AA4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53.85-67.33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4F2F33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80 (1.08,3.02)</w:t>
            </w:r>
          </w:p>
        </w:tc>
        <w:tc>
          <w:tcPr>
            <w:tcW w:w="180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D28528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4B09E7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C7A981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117" w:rsidRPr="00CA5117" w14:paraId="5471B530" w14:textId="77777777" w:rsidTr="00D50E64">
        <w:trPr>
          <w:trHeight w:val="579"/>
          <w:jc w:val="center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10AD4B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D4F748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1F4140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1701A6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A72F7F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D5EE14" w14:textId="77777777" w:rsidR="00C86021" w:rsidRPr="00CA5117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1B7864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67.8-279.1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E6695F" w14:textId="77777777" w:rsidR="00C86021" w:rsidRPr="00CA5117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CA5117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 xml:space="preserve">1.23 (0.75,2.02) 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654192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9152A1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1BED77" w14:textId="77777777" w:rsidR="00C86021" w:rsidRPr="00CA5117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E16CE77" w14:textId="1D2318E2" w:rsidR="00EA62D3" w:rsidRPr="00EA62D3" w:rsidRDefault="00B07C91" w:rsidP="00DF5358">
      <w:pPr>
        <w:widowControl/>
        <w:rPr>
          <w:rFonts w:ascii="Calibri" w:eastAsia="宋体" w:hAnsi="Calibri" w:cs="Times New Roman"/>
          <w:color w:val="000000"/>
          <w:kern w:val="0"/>
          <w:sz w:val="20"/>
          <w:szCs w:val="20"/>
        </w:rPr>
      </w:pPr>
      <w:proofErr w:type="spellStart"/>
      <w:r w:rsidRPr="00AC0CA3">
        <w:rPr>
          <w:rFonts w:ascii="Calibri" w:eastAsia="宋体" w:hAnsi="Calibri" w:cs="Times New Roman"/>
          <w:sz w:val="20"/>
          <w:szCs w:val="20"/>
        </w:rPr>
        <w:t>PTH</w:t>
      </w:r>
      <w:proofErr w:type="spellEnd"/>
      <w:r w:rsidRPr="00AC0CA3">
        <w:rPr>
          <w:rFonts w:ascii="Calibri" w:eastAsia="宋体" w:hAnsi="Calibri" w:cs="Times New Roman"/>
          <w:sz w:val="20"/>
          <w:szCs w:val="20"/>
        </w:rPr>
        <w:t>: parathyroid hormone</w:t>
      </w:r>
      <w:r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; M: m</w:t>
      </w:r>
      <w:r w:rsidR="002471E0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e</w:t>
      </w:r>
      <w:r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n; W: wom</w:t>
      </w:r>
      <w:r w:rsidR="002471E0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e</w:t>
      </w:r>
      <w:r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n; OR: odd</w:t>
      </w:r>
      <w:r w:rsidR="00830289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s</w:t>
      </w:r>
      <w:r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 xml:space="preserve"> ratio; RR: relative risk; HR: hazard ratio</w:t>
      </w:r>
      <w:r w:rsidR="00830289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; BP: blood pressure</w:t>
      </w:r>
      <w:r w:rsidR="008F3E60" w:rsidRPr="00AC0CA3">
        <w:rPr>
          <w:rFonts w:ascii="Calibri" w:eastAsia="宋体" w:hAnsi="Calibri" w:cs="Times New Roman" w:hint="eastAsia"/>
          <w:color w:val="000000"/>
          <w:kern w:val="0"/>
          <w:sz w:val="20"/>
          <w:szCs w:val="20"/>
        </w:rPr>
        <w:t>.</w:t>
      </w:r>
      <w:r w:rsidR="0058680A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; ARIC</w:t>
      </w:r>
      <w:r w:rsidR="0058680A" w:rsidRPr="00AC0CA3">
        <w:rPr>
          <w:rFonts w:ascii="Calibri" w:eastAsia="宋体" w:hAnsi="Calibri" w:cs="Times New Roman" w:hint="eastAsia"/>
          <w:color w:val="000000"/>
          <w:kern w:val="0"/>
          <w:sz w:val="20"/>
          <w:szCs w:val="20"/>
        </w:rPr>
        <w:t>:</w:t>
      </w:r>
      <w:r w:rsidR="0058680A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 xml:space="preserve"> Atherosclerosis Risk in Communities;</w:t>
      </w:r>
      <w:r w:rsidR="00FA0CDB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 xml:space="preserve"> MESA: Multi Ethnic Study of Atherosclerosis; </w:t>
      </w:r>
      <w:proofErr w:type="spellStart"/>
      <w:r w:rsidR="00EA62D3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PREVEND</w:t>
      </w:r>
      <w:proofErr w:type="spellEnd"/>
      <w:r w:rsidR="00EA62D3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 xml:space="preserve">: Prevention of Renal and Vascular End-Stage Disease; </w:t>
      </w:r>
      <w:proofErr w:type="spellStart"/>
      <w:proofErr w:type="gramStart"/>
      <w:r w:rsidR="00DF5358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NHANES</w:t>
      </w:r>
      <w:proofErr w:type="spellEnd"/>
      <w:r w:rsidR="00DF5358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 xml:space="preserve"> :</w:t>
      </w:r>
      <w:proofErr w:type="gramEnd"/>
      <w:r w:rsidR="00DF5358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 xml:space="preserve"> National Health and Nutrition Examination</w:t>
      </w:r>
      <w:r w:rsidR="00DF5358" w:rsidRPr="00AC0CA3">
        <w:rPr>
          <w:rFonts w:ascii="Calibri" w:eastAsia="宋体" w:hAnsi="Calibri" w:cs="Times New Roman" w:hint="eastAsia"/>
          <w:color w:val="000000"/>
          <w:kern w:val="0"/>
          <w:sz w:val="20"/>
          <w:szCs w:val="20"/>
        </w:rPr>
        <w:t xml:space="preserve"> </w:t>
      </w:r>
      <w:r w:rsidR="00DF5358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Survey; LASA: Longitudinal Aging Study Amsterdam.</w:t>
      </w:r>
    </w:p>
    <w:p w14:paraId="5B800176" w14:textId="52D80078" w:rsidR="0058680A" w:rsidRPr="00EA62D3" w:rsidRDefault="0058680A" w:rsidP="00C86021">
      <w:pPr>
        <w:widowControl/>
        <w:rPr>
          <w:rFonts w:ascii="Calibri" w:eastAsia="宋体" w:hAnsi="Calibri" w:cs="Times New Roman"/>
          <w:color w:val="000000"/>
          <w:kern w:val="0"/>
          <w:sz w:val="20"/>
          <w:szCs w:val="20"/>
        </w:rPr>
        <w:sectPr w:rsidR="0058680A" w:rsidRPr="00EA62D3" w:rsidSect="00C860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6097" w:type="dxa"/>
        <w:jc w:val="center"/>
        <w:tblLook w:val="04A0" w:firstRow="1" w:lastRow="0" w:firstColumn="1" w:lastColumn="0" w:noHBand="0" w:noVBand="1"/>
      </w:tblPr>
      <w:tblGrid>
        <w:gridCol w:w="1990"/>
        <w:gridCol w:w="1443"/>
        <w:gridCol w:w="1705"/>
        <w:gridCol w:w="1067"/>
        <w:gridCol w:w="835"/>
        <w:gridCol w:w="1140"/>
        <w:gridCol w:w="1251"/>
        <w:gridCol w:w="1641"/>
        <w:gridCol w:w="2429"/>
        <w:gridCol w:w="1646"/>
        <w:gridCol w:w="950"/>
      </w:tblGrid>
      <w:tr w:rsidR="00C86021" w:rsidRPr="008F3E60" w14:paraId="5045EDC9" w14:textId="77777777" w:rsidTr="000A0E2D">
        <w:trPr>
          <w:trHeight w:val="870"/>
          <w:jc w:val="center"/>
        </w:trPr>
        <w:tc>
          <w:tcPr>
            <w:tcW w:w="160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48AC" w14:textId="54BA1A78" w:rsidR="00C86021" w:rsidRPr="00D50E64" w:rsidRDefault="00C86021" w:rsidP="008F3E60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A20340">
              <w:rPr>
                <w:rFonts w:ascii="Calibri" w:eastAsia="宋体" w:hAnsi="Calibri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EA5392" w:rsidRPr="00A20340">
              <w:rPr>
                <w:rFonts w:ascii="Calibri" w:eastAsia="宋体" w:hAnsi="Calibri" w:cs="Times New Roman"/>
                <w:b/>
                <w:color w:val="000000"/>
                <w:kern w:val="0"/>
                <w:sz w:val="20"/>
                <w:szCs w:val="20"/>
              </w:rPr>
              <w:t>3</w:t>
            </w:r>
            <w:r w:rsidRPr="00A20340">
              <w:rPr>
                <w:rFonts w:ascii="Calibri" w:eastAsia="宋体" w:hAnsi="Calibri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2C1D8A">
              <w:rPr>
                <w:rFonts w:ascii="Calibri" w:eastAsia="宋体" w:hAnsi="Calibri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490CDF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Characteristics</w:t>
            </w: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 of the individual studies included in this meta-analysis for parathyroid hormone and type 2 diabetes</w:t>
            </w:r>
          </w:p>
        </w:tc>
      </w:tr>
      <w:tr w:rsidR="00C86021" w:rsidRPr="008F3E60" w14:paraId="61988C93" w14:textId="77777777" w:rsidTr="008F3E60">
        <w:trPr>
          <w:trHeight w:val="870"/>
          <w:jc w:val="center"/>
        </w:trPr>
        <w:tc>
          <w:tcPr>
            <w:tcW w:w="1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7D556" w14:textId="77777777" w:rsid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First author, publication year,</w:t>
            </w:r>
          </w:p>
          <w:p w14:paraId="25C0292A" w14:textId="52295752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7EE5F" w14:textId="77777777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Study design, Follow up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0A29A" w14:textId="77777777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Source of participant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AE3F5" w14:textId="77777777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Mean age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80B11" w14:textId="77777777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D5594" w14:textId="77777777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Cases/N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8F6C5" w14:textId="77777777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DOSE             </w:t>
            </w:r>
            <w:proofErr w:type="spellStart"/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F9B8A" w14:textId="77777777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 ORs/RRs/HRs</w:t>
            </w:r>
          </w:p>
        </w:tc>
        <w:tc>
          <w:tcPr>
            <w:tcW w:w="2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ECAE9" w14:textId="77777777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Measurement of </w:t>
            </w:r>
            <w:proofErr w:type="spellStart"/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PTH</w:t>
            </w:r>
            <w:proofErr w:type="spellEnd"/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B14F3" w14:textId="77777777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Definition of </w:t>
            </w:r>
          </w:p>
          <w:p w14:paraId="275F92FC" w14:textId="77777777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type 2 diabetes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685D2" w14:textId="77777777" w:rsidR="00C86021" w:rsidRP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D50E64">
              <w:rPr>
                <w:rFonts w:ascii="Calibri" w:eastAsia="宋体" w:hAnsi="Calibri" w:cs="Times New Roman"/>
                <w:bCs/>
                <w:color w:val="000000"/>
                <w:kern w:val="0"/>
                <w:sz w:val="20"/>
                <w:szCs w:val="20"/>
              </w:rPr>
              <w:t>Quality score</w:t>
            </w:r>
          </w:p>
        </w:tc>
      </w:tr>
      <w:tr w:rsidR="00C86021" w:rsidRPr="008F3E60" w14:paraId="27E69684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7113" w14:textId="77777777" w:rsidR="00D50E64" w:rsidRDefault="00C86021" w:rsidP="00A20340">
            <w:pPr>
              <w:widowControl/>
              <w:ind w:firstLineChars="100" w:firstLine="200"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Reis,2016</w:t>
            </w:r>
            <w:proofErr w:type="spellEnd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,</w:t>
            </w:r>
          </w:p>
          <w:p w14:paraId="3455C197" w14:textId="1392A32B" w:rsidR="00C86021" w:rsidRPr="008F3E60" w:rsidRDefault="00C86021" w:rsidP="00A20340">
            <w:pPr>
              <w:widowControl/>
              <w:ind w:firstLineChars="100" w:firstLine="200"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30AD" w14:textId="77777777" w:rsid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cohort,</w:t>
            </w:r>
          </w:p>
          <w:p w14:paraId="58F07DB1" w14:textId="0085625D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years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E637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The ARIC study 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8992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8BB7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M/W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D80E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65/1010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4C35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4CCC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E2C8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electrochemiluminescence immunoassay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0719" w14:textId="0A725EB5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nonfasting</w:t>
            </w:r>
            <w:proofErr w:type="spellEnd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glucose level of ≥ 200 mg/dL;</w:t>
            </w:r>
            <w:r w:rsidR="00A2034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the use of glucose lowering medication and self-report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080D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C86021" w:rsidRPr="008F3E60" w14:paraId="2E85CA99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1DD8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C3C8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A11A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D4A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10D6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AC72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6EED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2.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47F3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98 (0.75, 1.28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B048D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A75CD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3ED9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1F8D2919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1929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21F8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0C65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6EB7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04CC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E74B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F259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32D2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00 (0.76, 1.30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5911C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CAB72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A312C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4CF14EB3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5BD5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B33F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2EB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851A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739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C1D7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2E6C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6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AC7E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07 (0.82, 1.39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32DA6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B04E9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81CAF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75C41FA4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FCCC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FACC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3209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5983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D30C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791C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E37E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0.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14B8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26 (0.97, 1.64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964E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28C6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BDFC3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1AA13070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0FB4" w14:textId="77777777" w:rsidR="00D50E64" w:rsidRDefault="00C86021" w:rsidP="00A20340">
            <w:pPr>
              <w:widowControl/>
              <w:ind w:firstLineChars="100" w:firstLine="200"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Anderson,2011</w:t>
            </w:r>
            <w:proofErr w:type="spellEnd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,</w:t>
            </w:r>
          </w:p>
          <w:p w14:paraId="7FFED4AE" w14:textId="334B62BF" w:rsidR="00C86021" w:rsidRPr="008F3E60" w:rsidRDefault="00C86021" w:rsidP="00A20340">
            <w:pPr>
              <w:widowControl/>
              <w:ind w:firstLineChars="100" w:firstLine="200"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5EB0" w14:textId="77777777" w:rsidR="00D50E64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cohort,</w:t>
            </w:r>
          </w:p>
          <w:p w14:paraId="6E320C06" w14:textId="42EBEFA5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years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22EA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the Healthcare system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31AA" w14:textId="5770279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62.8±16.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2B9C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M/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EC3E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38/56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E7EF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&lt;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7464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30(0.76-2.19)</w:t>
            </w:r>
          </w:p>
        </w:tc>
        <w:tc>
          <w:tcPr>
            <w:tcW w:w="24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25DA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chemiluminescence immunoassay 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EA0C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According to international disease classification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9DA1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86021" w:rsidRPr="008F3E60" w14:paraId="3DAFDAC8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169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0FE1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F033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969D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E6D2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BB56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C328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5-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CB8A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17090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7E880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F6C71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13533FCD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F92F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156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621A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3B77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AAB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EBB5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5153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&gt;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BD70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40 (1.09-1.80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D34D3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52E7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2FFF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244A67B3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B478" w14:textId="77777777" w:rsidR="00D50E64" w:rsidRDefault="00C86021" w:rsidP="00A20340">
            <w:pPr>
              <w:widowControl/>
              <w:ind w:firstLineChars="100" w:firstLine="200"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Zhao ,2007,</w:t>
            </w:r>
          </w:p>
          <w:p w14:paraId="7BC3601B" w14:textId="329B3B6E" w:rsidR="00C86021" w:rsidRPr="008F3E60" w:rsidRDefault="00C86021" w:rsidP="00A20340">
            <w:pPr>
              <w:widowControl/>
              <w:ind w:firstLineChars="100" w:firstLine="200"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D456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Cross-sectional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A9B3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proofErr w:type="spellStart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NHANES</w:t>
            </w:r>
            <w:proofErr w:type="spellEnd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stud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3CA7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≥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99A0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M/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697E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002/32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BC80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&lt;2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370C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88D9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electrochemiluminescence immunoassay 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BD3B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fasting glucose ≥100 mg/dl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673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86021" w:rsidRPr="008F3E60" w14:paraId="147AE409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037C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9480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ADEB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EBC9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4893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FEFB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92E9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7-3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E988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97(0.66–1.43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FEE09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8AD7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1D18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3ECC4042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D73B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C17B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7DB9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0DBA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8B83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EC7F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77B1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4-4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7395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82(0.56–1.20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CA09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389DE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CF83D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7674EAFF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06CF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FD14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C5DA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1103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919B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C843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B431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2-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8D66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0.74(0.49–1.10) 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3547B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C9EAA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FD181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09281555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2E1F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5444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C265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62C0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3339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D286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16BA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≥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B251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1.13(0.75–1.72) 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919C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BF2BF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8ADE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659083D6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21A0" w14:textId="77777777" w:rsidR="00D50E64" w:rsidRDefault="00C86021" w:rsidP="00A20340">
            <w:pPr>
              <w:widowControl/>
              <w:ind w:firstLineChars="100" w:firstLine="200"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Kim,2010</w:t>
            </w:r>
            <w:proofErr w:type="spellEnd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,</w:t>
            </w:r>
          </w:p>
          <w:p w14:paraId="61C71792" w14:textId="04ABB6C8" w:rsidR="00C86021" w:rsidRPr="008F3E60" w:rsidRDefault="00C86021" w:rsidP="00A20340">
            <w:pPr>
              <w:widowControl/>
              <w:ind w:firstLineChars="100" w:firstLine="200"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Korea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36FF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Cross-sectional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B140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the Chungju city are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AB34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5+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EA9F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M/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8B7C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56/13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F6F3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.7-34.9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BF7D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F7E0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chemiluminescence assay 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8F5C" w14:textId="62CB8B2E" w:rsidR="00EC7C19" w:rsidRPr="00EC7C19" w:rsidRDefault="00EC7C19" w:rsidP="00EC7C19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EC7C19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fasting glucose </w:t>
            </w: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.</w:t>
            </w:r>
            <w:r w:rsidRPr="00EC7C19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 mmol/l or if on drug treatment for elevated</w:t>
            </w:r>
          </w:p>
          <w:p w14:paraId="450C2192" w14:textId="12BA7585" w:rsidR="00C86021" w:rsidRPr="008F3E60" w:rsidRDefault="00EC7C19" w:rsidP="00EC7C19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EC7C19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A5AB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86021" w:rsidRPr="008F3E60" w14:paraId="24219FB1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862D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5998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EFC4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F9FC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12D5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70DC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8EF4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5.17-43.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D0D4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00 (0.68,1.48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D129C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FB57C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25132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48FB4CBB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0971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FA1C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D7A4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95C2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EB98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284B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ABAC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3.94-53.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CAF0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92 (0.62,1.36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C30C8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2918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D5FA6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30486254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6B36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E930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7F92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F986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82B1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8131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F3D0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3.85-67.3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698D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85 (0.57,1.27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B0AC8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97C37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F107D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113CDB70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FEF7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2A64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FDF1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E88E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7FE7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A58D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C387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7.8-279.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D974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85 (0.56,1.27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EE96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EDA37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65522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0C17B9BE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023F" w14:textId="77777777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0B52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19DC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FB4B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3527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E8E4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56DC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FC47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71F24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588F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2D6E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153E1AFB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D4A2" w14:textId="77777777" w:rsidR="00A2034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Ballegooijen,2014</w:t>
            </w:r>
            <w:proofErr w:type="spellEnd"/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,</w:t>
            </w:r>
          </w:p>
          <w:p w14:paraId="053D6D57" w14:textId="64E590D3" w:rsidR="00C86021" w:rsidRPr="008F3E60" w:rsidRDefault="00C86021" w:rsidP="00A20340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68BE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Cross-sectional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F51A" w14:textId="29B37864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the MESA st</w:t>
            </w:r>
            <w:r w:rsidR="00A2034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u</w:t>
            </w: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A323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5-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5480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M/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83B9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82/30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2627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&lt;3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66C1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E9FA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chemiluminescence assay 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234B" w14:textId="4A8FD1D9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a reported history of diabetes, use of any diabetes medication, or a blood glucose level ≥7 mmol/l 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B74E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86021" w:rsidRPr="008F3E60" w14:paraId="46AF437A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DB64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3463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A87C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73D0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D970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8697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0DB8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3-34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34E6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01(0.69,1.47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01FE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34E15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7492E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8F3E60" w14:paraId="7A944FF7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BC6A06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C45B0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A6526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175884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ABA780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5DAC0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E5DE54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4.2-65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8F098B" w14:textId="77777777" w:rsidR="00C86021" w:rsidRPr="008F3E60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14(0.78,1.67)</w:t>
            </w:r>
          </w:p>
        </w:tc>
        <w:tc>
          <w:tcPr>
            <w:tcW w:w="242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6DE8D8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8A8E04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7730B4" w14:textId="77777777" w:rsidR="00C86021" w:rsidRPr="008F3E60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6021" w:rsidRPr="00AC0CA3" w14:paraId="1682F4AB" w14:textId="77777777" w:rsidTr="008F3E60">
        <w:trPr>
          <w:trHeight w:val="600"/>
          <w:jc w:val="center"/>
        </w:trPr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CCAA1F" w14:textId="77777777" w:rsidR="00C86021" w:rsidRPr="008F3E60" w:rsidRDefault="00C86021" w:rsidP="00C86021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A7369D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E6E638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1AF398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FFF4CB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5F0323" w14:textId="77777777" w:rsidR="00C86021" w:rsidRPr="008F3E60" w:rsidRDefault="00C86021" w:rsidP="00C86021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082511" w14:textId="77777777" w:rsidR="00C86021" w:rsidRPr="00AC0CA3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AC0CA3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≥6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82BE5D" w14:textId="77777777" w:rsidR="00C86021" w:rsidRPr="00AC0CA3" w:rsidRDefault="00C86021" w:rsidP="00C86021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AC0CA3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90(0.49,1.67)</w:t>
            </w:r>
          </w:p>
        </w:tc>
        <w:tc>
          <w:tcPr>
            <w:tcW w:w="242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CDD0AC" w14:textId="77777777" w:rsidR="00C86021" w:rsidRPr="00AC0CA3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CB4AA0" w14:textId="77777777" w:rsidR="00C86021" w:rsidRPr="00AC0CA3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FAA46E" w14:textId="77777777" w:rsidR="00C86021" w:rsidRPr="00AC0CA3" w:rsidRDefault="00C86021" w:rsidP="00C86021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B28C6CF" w14:textId="6D868A27" w:rsidR="007E37C1" w:rsidRPr="008F3E60" w:rsidRDefault="00B07C91" w:rsidP="00D720F6">
      <w:pPr>
        <w:widowControl/>
        <w:rPr>
          <w:rFonts w:ascii="Calibri" w:eastAsia="宋体" w:hAnsi="Calibri" w:cs="Times New Roman"/>
          <w:sz w:val="20"/>
          <w:szCs w:val="20"/>
        </w:rPr>
        <w:sectPr w:rsidR="007E37C1" w:rsidRPr="008F3E60" w:rsidSect="00981B91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proofErr w:type="spellStart"/>
      <w:r w:rsidRPr="00AC0CA3">
        <w:rPr>
          <w:rFonts w:ascii="Calibri" w:eastAsia="宋体" w:hAnsi="Calibri" w:cs="Times New Roman"/>
          <w:i/>
          <w:sz w:val="20"/>
          <w:szCs w:val="20"/>
        </w:rPr>
        <w:t>P</w:t>
      </w:r>
      <w:r w:rsidRPr="00AC0CA3">
        <w:rPr>
          <w:rFonts w:ascii="Calibri" w:eastAsia="宋体" w:hAnsi="Calibri" w:cs="Times New Roman"/>
          <w:sz w:val="20"/>
          <w:szCs w:val="20"/>
        </w:rPr>
        <w:t>TH</w:t>
      </w:r>
      <w:proofErr w:type="spellEnd"/>
      <w:r w:rsidRPr="00AC0CA3">
        <w:rPr>
          <w:rFonts w:ascii="Calibri" w:eastAsia="宋体" w:hAnsi="Calibri" w:cs="Times New Roman"/>
          <w:sz w:val="20"/>
          <w:szCs w:val="20"/>
        </w:rPr>
        <w:t>: parathyroid hormone</w:t>
      </w:r>
      <w:r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; M: m</w:t>
      </w:r>
      <w:r w:rsidR="002471E0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e</w:t>
      </w:r>
      <w:r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n; W: wom</w:t>
      </w:r>
      <w:r w:rsidR="002471E0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e</w:t>
      </w:r>
      <w:r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n; OR: odd</w:t>
      </w:r>
      <w:r w:rsidR="00830289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s</w:t>
      </w:r>
      <w:r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 xml:space="preserve"> ratio; RR: relative risk; HR: hazard ratio</w:t>
      </w:r>
      <w:r w:rsidR="00830289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; BP: blood pressure</w:t>
      </w:r>
      <w:r w:rsidR="00D4293B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; ARIC</w:t>
      </w:r>
      <w:r w:rsidR="00D4293B" w:rsidRPr="00AC0CA3">
        <w:rPr>
          <w:rFonts w:ascii="Calibri" w:eastAsia="宋体" w:hAnsi="Calibri" w:cs="Times New Roman" w:hint="eastAsia"/>
          <w:color w:val="000000"/>
          <w:kern w:val="0"/>
          <w:sz w:val="20"/>
          <w:szCs w:val="20"/>
        </w:rPr>
        <w:t>:</w:t>
      </w:r>
      <w:r w:rsidR="00D4293B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 xml:space="preserve"> Atherosclerosis Risk in Communities; </w:t>
      </w:r>
      <w:proofErr w:type="spellStart"/>
      <w:r w:rsidR="00D4293B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NHANES</w:t>
      </w:r>
      <w:proofErr w:type="spellEnd"/>
      <w:r w:rsidR="00D4293B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: National Health and Nutrition Examination</w:t>
      </w:r>
      <w:r w:rsidR="00D4293B" w:rsidRPr="00AC0CA3">
        <w:rPr>
          <w:rFonts w:ascii="Calibri" w:eastAsia="宋体" w:hAnsi="Calibri" w:cs="Times New Roman" w:hint="eastAsia"/>
          <w:color w:val="000000"/>
          <w:kern w:val="0"/>
          <w:sz w:val="20"/>
          <w:szCs w:val="20"/>
        </w:rPr>
        <w:t xml:space="preserve"> </w:t>
      </w:r>
      <w:r w:rsidR="00D4293B" w:rsidRPr="00AC0CA3">
        <w:rPr>
          <w:rFonts w:ascii="Calibri" w:eastAsia="宋体" w:hAnsi="Calibri" w:cs="Times New Roman"/>
          <w:color w:val="000000"/>
          <w:kern w:val="0"/>
          <w:sz w:val="20"/>
          <w:szCs w:val="20"/>
        </w:rPr>
        <w:t>Survey; MESA: Multi Ethnic Study of Atherosclerosis.</w:t>
      </w:r>
    </w:p>
    <w:p w14:paraId="2CCD0EC4" w14:textId="5C8F645A" w:rsidR="002313C3" w:rsidRPr="00A20340" w:rsidRDefault="002313C3" w:rsidP="008F3E60">
      <w:pPr>
        <w:ind w:leftChars="86" w:left="181" w:firstLine="200"/>
        <w:jc w:val="center"/>
        <w:rPr>
          <w:rFonts w:ascii="Calibri" w:eastAsia="宋体" w:hAnsi="Calibri" w:cs="Times New Roman"/>
          <w:bCs/>
          <w:sz w:val="20"/>
          <w:szCs w:val="20"/>
        </w:rPr>
      </w:pPr>
      <w:r w:rsidRPr="008F3E60">
        <w:rPr>
          <w:rFonts w:ascii="Calibri" w:eastAsia="宋体" w:hAnsi="Calibri" w:cs="Times New Roman"/>
          <w:b/>
          <w:sz w:val="20"/>
          <w:szCs w:val="20"/>
        </w:rPr>
        <w:lastRenderedPageBreak/>
        <w:t xml:space="preserve">Table </w:t>
      </w:r>
      <w:r w:rsidR="00EA5392" w:rsidRPr="008F3E60">
        <w:rPr>
          <w:rFonts w:ascii="Calibri" w:eastAsia="宋体" w:hAnsi="Calibri" w:cs="Times New Roman"/>
          <w:b/>
          <w:sz w:val="20"/>
          <w:szCs w:val="20"/>
        </w:rPr>
        <w:t>4</w:t>
      </w:r>
      <w:r w:rsidRPr="008F3E60">
        <w:rPr>
          <w:rFonts w:ascii="Calibri" w:eastAsia="宋体" w:hAnsi="Calibri" w:cs="Times New Roman"/>
          <w:b/>
          <w:sz w:val="20"/>
          <w:szCs w:val="20"/>
        </w:rPr>
        <w:t>S</w:t>
      </w:r>
      <w:r w:rsidR="002C1D8A">
        <w:rPr>
          <w:rFonts w:ascii="Calibri" w:eastAsia="宋体" w:hAnsi="Calibri" w:cs="Times New Roman"/>
          <w:b/>
          <w:sz w:val="20"/>
          <w:szCs w:val="20"/>
        </w:rPr>
        <w:t xml:space="preserve"> </w:t>
      </w:r>
      <w:r w:rsidRPr="00A20340">
        <w:rPr>
          <w:rFonts w:ascii="Calibri" w:eastAsia="宋体" w:hAnsi="Calibri" w:cs="Times New Roman"/>
          <w:bCs/>
          <w:sz w:val="20"/>
          <w:szCs w:val="20"/>
        </w:rPr>
        <w:t>Quality assessment of included cohort studies</w:t>
      </w:r>
    </w:p>
    <w:tbl>
      <w:tblPr>
        <w:tblW w:w="1346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7"/>
        <w:gridCol w:w="2742"/>
        <w:gridCol w:w="1045"/>
        <w:gridCol w:w="1045"/>
        <w:gridCol w:w="1049"/>
        <w:gridCol w:w="1045"/>
        <w:gridCol w:w="1045"/>
        <w:gridCol w:w="1049"/>
        <w:gridCol w:w="1045"/>
        <w:gridCol w:w="1045"/>
        <w:gridCol w:w="1045"/>
        <w:gridCol w:w="8"/>
        <w:gridCol w:w="1027"/>
        <w:gridCol w:w="20"/>
      </w:tblGrid>
      <w:tr w:rsidR="002313C3" w:rsidRPr="008F3E60" w14:paraId="771F140E" w14:textId="77777777" w:rsidTr="00CA2EA5">
        <w:trPr>
          <w:trHeight w:val="334"/>
          <w:jc w:val="center"/>
        </w:trPr>
        <w:tc>
          <w:tcPr>
            <w:tcW w:w="2999" w:type="dxa"/>
            <w:gridSpan w:val="2"/>
            <w:shd w:val="clear" w:color="auto" w:fill="auto"/>
            <w:noWrap/>
            <w:vAlign w:val="bottom"/>
            <w:hideMark/>
          </w:tcPr>
          <w:p w14:paraId="51BC2DC6" w14:textId="77777777" w:rsidR="002313C3" w:rsidRPr="00A20340" w:rsidRDefault="002313C3" w:rsidP="002313C3">
            <w:pPr>
              <w:widowControl/>
              <w:ind w:leftChars="86" w:left="181"/>
              <w:jc w:val="left"/>
              <w:rPr>
                <w:rFonts w:ascii="Calibri" w:eastAsia="宋体" w:hAnsi="Calibri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468" w:type="dxa"/>
            <w:gridSpan w:val="12"/>
            <w:vMerge w:val="restart"/>
            <w:shd w:val="clear" w:color="auto" w:fill="auto"/>
            <w:noWrap/>
            <w:vAlign w:val="center"/>
            <w:hideMark/>
          </w:tcPr>
          <w:p w14:paraId="3B34E417" w14:textId="77777777" w:rsidR="002313C3" w:rsidRPr="00A2034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A20340">
              <w:rPr>
                <w:rFonts w:ascii="Calibri" w:eastAsia="等线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Newcastle-Ottawa Scale </w:t>
            </w:r>
          </w:p>
        </w:tc>
      </w:tr>
      <w:tr w:rsidR="002313C3" w:rsidRPr="008F3E60" w14:paraId="45DB2BCE" w14:textId="77777777" w:rsidTr="00CA2EA5">
        <w:trPr>
          <w:trHeight w:val="428"/>
          <w:jc w:val="center"/>
        </w:trPr>
        <w:tc>
          <w:tcPr>
            <w:tcW w:w="2999" w:type="dxa"/>
            <w:gridSpan w:val="2"/>
            <w:shd w:val="clear" w:color="auto" w:fill="auto"/>
            <w:noWrap/>
            <w:vAlign w:val="bottom"/>
            <w:hideMark/>
          </w:tcPr>
          <w:p w14:paraId="7E5144C9" w14:textId="77777777" w:rsidR="002313C3" w:rsidRPr="00A2034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A20340">
              <w:rPr>
                <w:rFonts w:ascii="Calibri" w:eastAsia="等线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Author </w:t>
            </w:r>
          </w:p>
        </w:tc>
        <w:tc>
          <w:tcPr>
            <w:tcW w:w="10468" w:type="dxa"/>
            <w:gridSpan w:val="12"/>
            <w:vMerge/>
            <w:vAlign w:val="center"/>
            <w:hideMark/>
          </w:tcPr>
          <w:p w14:paraId="0EC8BBD9" w14:textId="77777777" w:rsidR="002313C3" w:rsidRPr="00A20340" w:rsidRDefault="002313C3" w:rsidP="002313C3">
            <w:pPr>
              <w:widowControl/>
              <w:ind w:leftChars="86" w:left="181"/>
              <w:jc w:val="left"/>
              <w:rPr>
                <w:rFonts w:ascii="Calibri" w:eastAsia="等线" w:hAnsi="Calibri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313C3" w:rsidRPr="008F3E60" w14:paraId="4712183A" w14:textId="77777777" w:rsidTr="000A1A8C">
        <w:trPr>
          <w:trHeight w:val="417"/>
          <w:jc w:val="center"/>
        </w:trPr>
        <w:tc>
          <w:tcPr>
            <w:tcW w:w="2999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42C4B9E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 xml:space="preserve">  (Publication Year)</w:t>
            </w:r>
          </w:p>
        </w:tc>
        <w:tc>
          <w:tcPr>
            <w:tcW w:w="31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D8E58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31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A844F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31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2A955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046" w:type="dxa"/>
            <w:gridSpan w:val="2"/>
            <w:vMerge w:val="restart"/>
            <w:shd w:val="clear" w:color="auto" w:fill="auto"/>
            <w:vAlign w:val="center"/>
            <w:hideMark/>
          </w:tcPr>
          <w:p w14:paraId="38C70B87" w14:textId="77777777" w:rsidR="002313C3" w:rsidRPr="008F3E60" w:rsidRDefault="002313C3" w:rsidP="000A1A8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2B20EC" w:rsidRPr="008F3E60" w14:paraId="7335E35F" w14:textId="77777777" w:rsidTr="00CA2EA5">
        <w:trPr>
          <w:gridAfter w:val="1"/>
          <w:wAfter w:w="19" w:type="dxa"/>
          <w:trHeight w:val="417"/>
          <w:jc w:val="center"/>
        </w:trPr>
        <w:tc>
          <w:tcPr>
            <w:tcW w:w="299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C384F46" w14:textId="77777777" w:rsidR="002313C3" w:rsidRPr="008F3E60" w:rsidRDefault="002313C3" w:rsidP="002313C3">
            <w:pPr>
              <w:widowControl/>
              <w:ind w:leftChars="86" w:left="181"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600FA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05AC7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7439C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97DCE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C2247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BBA7C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E05D5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28D9A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F22E3" w14:textId="77777777" w:rsidR="002313C3" w:rsidRPr="008F3E60" w:rsidRDefault="002313C3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038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4AA456A" w14:textId="77777777" w:rsidR="002313C3" w:rsidRPr="008F3E60" w:rsidRDefault="002313C3" w:rsidP="000A1A8C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20EC" w:rsidRPr="008F3E60" w14:paraId="6ADFA81D" w14:textId="77777777" w:rsidTr="00CA2EA5">
        <w:trPr>
          <w:gridAfter w:val="1"/>
          <w:wAfter w:w="20" w:type="dxa"/>
          <w:trHeight w:val="417"/>
          <w:jc w:val="center"/>
        </w:trPr>
        <w:tc>
          <w:tcPr>
            <w:tcW w:w="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9A386F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73BCDB" w14:textId="4C2BFB52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Yao et al. (2016)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212926" w14:textId="4E5552B4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347FEE" w14:textId="3A529C08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1CA13C" w14:textId="0E38B42E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62311F" w14:textId="3064F0F3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034030" w14:textId="2B7C6283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C247AE" w14:textId="5DDBF2F6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44BAAB" w14:textId="5A04AA1F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BA37DE" w14:textId="7FFF5088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FE2255" w14:textId="00C1797B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77D2D3" w14:textId="195E11C4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B20EC" w:rsidRPr="008F3E60" w14:paraId="74097999" w14:textId="77777777" w:rsidTr="00CA2EA5">
        <w:trPr>
          <w:gridAfter w:val="1"/>
          <w:wAfter w:w="20" w:type="dxa"/>
          <w:trHeight w:val="417"/>
          <w:jc w:val="center"/>
        </w:trPr>
        <w:tc>
          <w:tcPr>
            <w:tcW w:w="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0877D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FA8248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Ballegooijen</w:t>
            </w:r>
            <w:proofErr w:type="spellEnd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 xml:space="preserve"> et al. (2014)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64BCA8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A62ADC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C722BF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8CA9B7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57B165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3D0FFC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9B1B66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77049F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F94F9A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8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36FD34A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B20EC" w:rsidRPr="008F3E60" w14:paraId="61D146B4" w14:textId="77777777" w:rsidTr="00CA2EA5">
        <w:trPr>
          <w:gridAfter w:val="1"/>
          <w:wAfter w:w="20" w:type="dxa"/>
          <w:trHeight w:val="417"/>
          <w:jc w:val="center"/>
        </w:trPr>
        <w:tc>
          <w:tcPr>
            <w:tcW w:w="257" w:type="dxa"/>
            <w:shd w:val="clear" w:color="auto" w:fill="auto"/>
            <w:noWrap/>
            <w:vAlign w:val="bottom"/>
            <w:hideMark/>
          </w:tcPr>
          <w:p w14:paraId="2A8AD9DF" w14:textId="77777777" w:rsidR="002B20EC" w:rsidRPr="008F3E60" w:rsidRDefault="002B20EC" w:rsidP="002B20EC">
            <w:pPr>
              <w:widowControl/>
              <w:ind w:leftChars="86" w:left="181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auto"/>
            <w:vAlign w:val="center"/>
            <w:hideMark/>
          </w:tcPr>
          <w:p w14:paraId="2BD4FA15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Taylor et al. (2008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48AC8B4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B426965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DD236E3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4906B38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36E2B7E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4876D0B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A6F2AF8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5D03C1E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09F2470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38" w:type="dxa"/>
            <w:gridSpan w:val="2"/>
            <w:shd w:val="clear" w:color="auto" w:fill="auto"/>
            <w:vAlign w:val="center"/>
            <w:hideMark/>
          </w:tcPr>
          <w:p w14:paraId="6445B8D9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B20EC" w:rsidRPr="008F3E60" w14:paraId="4E371367" w14:textId="77777777" w:rsidTr="00CA2EA5">
        <w:trPr>
          <w:gridAfter w:val="1"/>
          <w:wAfter w:w="20" w:type="dxa"/>
          <w:trHeight w:val="417"/>
          <w:jc w:val="center"/>
        </w:trPr>
        <w:tc>
          <w:tcPr>
            <w:tcW w:w="257" w:type="dxa"/>
            <w:shd w:val="clear" w:color="auto" w:fill="auto"/>
            <w:noWrap/>
            <w:vAlign w:val="bottom"/>
            <w:hideMark/>
          </w:tcPr>
          <w:p w14:paraId="34925A7B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auto"/>
            <w:vAlign w:val="center"/>
            <w:hideMark/>
          </w:tcPr>
          <w:p w14:paraId="6DA5FA85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nderson et al. (2011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388B85B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F152E3B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A9B8FF5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CEE9406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7B1AB36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601E201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147FA5B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15C6587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0AFB82B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38" w:type="dxa"/>
            <w:gridSpan w:val="2"/>
            <w:shd w:val="clear" w:color="auto" w:fill="auto"/>
            <w:vAlign w:val="center"/>
            <w:hideMark/>
          </w:tcPr>
          <w:p w14:paraId="20393871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B20EC" w:rsidRPr="008F3E60" w14:paraId="4E070925" w14:textId="77777777" w:rsidTr="00CA2EA5">
        <w:trPr>
          <w:gridAfter w:val="1"/>
          <w:wAfter w:w="20" w:type="dxa"/>
          <w:trHeight w:val="417"/>
          <w:jc w:val="center"/>
        </w:trPr>
        <w:tc>
          <w:tcPr>
            <w:tcW w:w="257" w:type="dxa"/>
            <w:shd w:val="clear" w:color="auto" w:fill="auto"/>
            <w:noWrap/>
            <w:vAlign w:val="bottom"/>
            <w:hideMark/>
          </w:tcPr>
          <w:p w14:paraId="31F033C8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auto"/>
            <w:vAlign w:val="center"/>
            <w:hideMark/>
          </w:tcPr>
          <w:p w14:paraId="66FF3F91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Ballegooijen</w:t>
            </w:r>
            <w:proofErr w:type="spellEnd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 xml:space="preserve"> et al. (2015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9369B8E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EFA766B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99DCCED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5CB62DC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69C65B0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8F613FC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3699EE9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6022DDB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CA602E6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8" w:type="dxa"/>
            <w:gridSpan w:val="2"/>
            <w:shd w:val="clear" w:color="auto" w:fill="auto"/>
            <w:vAlign w:val="center"/>
            <w:hideMark/>
          </w:tcPr>
          <w:p w14:paraId="67CA1150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B20EC" w:rsidRPr="008F3E60" w14:paraId="555CA4EB" w14:textId="77777777" w:rsidTr="00CA2EA5">
        <w:trPr>
          <w:gridAfter w:val="1"/>
          <w:wAfter w:w="20" w:type="dxa"/>
          <w:trHeight w:val="417"/>
          <w:jc w:val="center"/>
        </w:trPr>
        <w:tc>
          <w:tcPr>
            <w:tcW w:w="257" w:type="dxa"/>
            <w:shd w:val="clear" w:color="auto" w:fill="auto"/>
            <w:noWrap/>
            <w:vAlign w:val="bottom"/>
            <w:hideMark/>
          </w:tcPr>
          <w:p w14:paraId="7EF6BD89" w14:textId="77777777" w:rsidR="002B20EC" w:rsidRPr="008F3E60" w:rsidRDefault="002B20EC" w:rsidP="002B20EC">
            <w:pPr>
              <w:widowControl/>
              <w:ind w:leftChars="86" w:left="181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auto"/>
            <w:vAlign w:val="center"/>
            <w:hideMark/>
          </w:tcPr>
          <w:p w14:paraId="5AD21C97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Reis et al. (2016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99FB561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EFE32FE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8F6EB34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3A9F4D2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A21E857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1DB3975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2380DE7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B7A2CEF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91ABABF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8" w:type="dxa"/>
            <w:gridSpan w:val="2"/>
            <w:shd w:val="clear" w:color="auto" w:fill="auto"/>
            <w:vAlign w:val="center"/>
            <w:hideMark/>
          </w:tcPr>
          <w:p w14:paraId="317AF6D9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B20EC" w:rsidRPr="008F3E60" w14:paraId="736D9E94" w14:textId="77777777" w:rsidTr="00CA2EA5">
        <w:trPr>
          <w:gridAfter w:val="1"/>
          <w:wAfter w:w="20" w:type="dxa"/>
          <w:trHeight w:val="417"/>
          <w:jc w:val="center"/>
        </w:trPr>
        <w:tc>
          <w:tcPr>
            <w:tcW w:w="257" w:type="dxa"/>
            <w:shd w:val="clear" w:color="auto" w:fill="auto"/>
            <w:noWrap/>
            <w:vAlign w:val="bottom"/>
            <w:hideMark/>
          </w:tcPr>
          <w:p w14:paraId="5E2FAD27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1" w:type="dxa"/>
            <w:shd w:val="clear" w:color="auto" w:fill="auto"/>
            <w:vAlign w:val="center"/>
            <w:hideMark/>
          </w:tcPr>
          <w:p w14:paraId="66128C94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nderson et al. (2011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0A7FAAE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748DB25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410C170C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7DD03E6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4EB4E8B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123108FC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E3260E4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DBC179E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3E2EDED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38" w:type="dxa"/>
            <w:gridSpan w:val="2"/>
            <w:shd w:val="clear" w:color="auto" w:fill="auto"/>
            <w:vAlign w:val="center"/>
            <w:hideMark/>
          </w:tcPr>
          <w:p w14:paraId="13CE7BBC" w14:textId="77777777" w:rsidR="002B20EC" w:rsidRPr="008F3E60" w:rsidRDefault="002B20EC" w:rsidP="002B20EC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 w14:paraId="4F699850" w14:textId="2250F5CC" w:rsidR="002313C3" w:rsidRPr="008F3E60" w:rsidRDefault="002313C3" w:rsidP="002313C3">
      <w:pPr>
        <w:ind w:leftChars="86" w:left="181"/>
        <w:rPr>
          <w:rFonts w:ascii="Calibri" w:eastAsia="等线" w:hAnsi="Calibri" w:cs="Times New Roman"/>
          <w:color w:val="000000"/>
          <w:kern w:val="0"/>
          <w:sz w:val="20"/>
          <w:szCs w:val="20"/>
        </w:rPr>
      </w:pP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a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Representativeness of the exposed cohort; 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b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Selection of the non-exposed cohort;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 xml:space="preserve"> c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Ascertainment of exposure.  </w:t>
      </w:r>
    </w:p>
    <w:p w14:paraId="21051B58" w14:textId="77777777" w:rsidR="002313C3" w:rsidRPr="008F3E60" w:rsidRDefault="002313C3" w:rsidP="002313C3">
      <w:pPr>
        <w:ind w:leftChars="86" w:left="181"/>
        <w:rPr>
          <w:rFonts w:ascii="Calibri" w:eastAsia="等线" w:hAnsi="Calibri" w:cs="Times New Roman"/>
          <w:color w:val="000000"/>
          <w:kern w:val="0"/>
          <w:sz w:val="20"/>
          <w:szCs w:val="20"/>
        </w:rPr>
      </w:pP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d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Demonstration that outcome of interest was not present at start of study.  </w:t>
      </w:r>
    </w:p>
    <w:p w14:paraId="5BF6B01F" w14:textId="77777777" w:rsidR="002313C3" w:rsidRPr="008F3E60" w:rsidRDefault="002313C3" w:rsidP="002313C3">
      <w:pPr>
        <w:ind w:leftChars="86" w:left="181"/>
        <w:rPr>
          <w:rFonts w:ascii="Calibri" w:eastAsia="等线" w:hAnsi="Calibri" w:cs="Times New Roman"/>
          <w:color w:val="000000"/>
          <w:kern w:val="0"/>
          <w:sz w:val="20"/>
          <w:szCs w:val="20"/>
        </w:rPr>
      </w:pP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e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Comparability of cohorts on the basis of the design or analysis (adjusted for age).  </w:t>
      </w:r>
    </w:p>
    <w:p w14:paraId="21CF7519" w14:textId="77777777" w:rsidR="002313C3" w:rsidRPr="008F3E60" w:rsidRDefault="002313C3" w:rsidP="002313C3">
      <w:pPr>
        <w:ind w:leftChars="86" w:left="181"/>
        <w:rPr>
          <w:rFonts w:ascii="Calibri" w:eastAsia="等线" w:hAnsi="Calibri" w:cs="Times New Roman"/>
          <w:color w:val="000000"/>
          <w:kern w:val="0"/>
          <w:sz w:val="20"/>
          <w:szCs w:val="20"/>
        </w:rPr>
      </w:pP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f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Comparability of cohorts on the basis of the design or analysis (adjusted for any other factor).  </w:t>
      </w:r>
    </w:p>
    <w:p w14:paraId="2ECBFFC6" w14:textId="77777777" w:rsidR="002313C3" w:rsidRPr="008F3E60" w:rsidRDefault="002313C3" w:rsidP="002313C3">
      <w:pPr>
        <w:ind w:leftChars="86" w:left="181"/>
        <w:rPr>
          <w:rFonts w:ascii="Calibri" w:eastAsia="等线" w:hAnsi="Calibri" w:cs="Times New Roman"/>
          <w:color w:val="000000"/>
          <w:kern w:val="0"/>
          <w:sz w:val="20"/>
          <w:szCs w:val="20"/>
        </w:rPr>
      </w:pP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g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Assessment of outcome.  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h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Was follow-up long enough for outcomes to occur.  </w:t>
      </w:r>
    </w:p>
    <w:p w14:paraId="280468D0" w14:textId="77777777" w:rsidR="002313C3" w:rsidRPr="008F3E60" w:rsidRDefault="002313C3" w:rsidP="002313C3">
      <w:pPr>
        <w:ind w:leftChars="86" w:left="181"/>
        <w:rPr>
          <w:rFonts w:ascii="Calibri" w:eastAsia="等线" w:hAnsi="Calibri" w:cs="Times New Roman"/>
          <w:color w:val="000000"/>
          <w:kern w:val="0"/>
          <w:sz w:val="20"/>
          <w:szCs w:val="20"/>
        </w:rPr>
        <w:sectPr w:rsidR="002313C3" w:rsidRPr="008F3E60" w:rsidSect="00C860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i</w:t>
      </w:r>
      <w:proofErr w:type="spellEnd"/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 xml:space="preserve"> 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>Adequacy of follow-up of cohorts.</w:t>
      </w:r>
    </w:p>
    <w:p w14:paraId="6320118A" w14:textId="46A0F5D9" w:rsidR="002313C3" w:rsidRPr="008F3E60" w:rsidRDefault="002313C3" w:rsidP="002313C3">
      <w:pPr>
        <w:ind w:leftChars="86" w:left="181"/>
        <w:rPr>
          <w:rFonts w:ascii="Calibri" w:eastAsia="等线" w:hAnsi="Calibri" w:cs="Times New Roman"/>
          <w:color w:val="000000"/>
          <w:kern w:val="0"/>
          <w:sz w:val="20"/>
          <w:szCs w:val="20"/>
        </w:rPr>
      </w:pPr>
    </w:p>
    <w:p w14:paraId="604DC754" w14:textId="06D0F98B" w:rsidR="002313C3" w:rsidRPr="008F3E60" w:rsidRDefault="002313C3" w:rsidP="008F3E60">
      <w:pPr>
        <w:ind w:leftChars="86" w:left="181" w:firstLine="200"/>
        <w:jc w:val="center"/>
        <w:rPr>
          <w:rFonts w:ascii="Calibri" w:eastAsia="宋体" w:hAnsi="Calibri" w:cs="Times New Roman"/>
          <w:b/>
          <w:sz w:val="20"/>
          <w:szCs w:val="20"/>
        </w:rPr>
      </w:pPr>
      <w:r w:rsidRPr="008F3E60">
        <w:rPr>
          <w:rFonts w:ascii="Calibri" w:eastAsia="宋体" w:hAnsi="Calibri" w:cs="Times New Roman"/>
          <w:b/>
          <w:sz w:val="20"/>
          <w:szCs w:val="20"/>
        </w:rPr>
        <w:t xml:space="preserve">Table </w:t>
      </w:r>
      <w:r w:rsidR="00EA5392" w:rsidRPr="008F3E60">
        <w:rPr>
          <w:rFonts w:ascii="Calibri" w:eastAsia="宋体" w:hAnsi="Calibri" w:cs="Times New Roman"/>
          <w:b/>
          <w:sz w:val="20"/>
          <w:szCs w:val="20"/>
        </w:rPr>
        <w:t>5</w:t>
      </w:r>
      <w:r w:rsidRPr="008F3E60">
        <w:rPr>
          <w:rFonts w:ascii="Calibri" w:eastAsia="宋体" w:hAnsi="Calibri" w:cs="Times New Roman"/>
          <w:b/>
          <w:sz w:val="20"/>
          <w:szCs w:val="20"/>
        </w:rPr>
        <w:t>S</w:t>
      </w:r>
      <w:r w:rsidR="002C1D8A">
        <w:rPr>
          <w:rFonts w:ascii="Calibri" w:eastAsia="宋体" w:hAnsi="Calibri" w:cs="Times New Roman"/>
          <w:b/>
          <w:sz w:val="20"/>
          <w:szCs w:val="20"/>
        </w:rPr>
        <w:t xml:space="preserve"> </w:t>
      </w:r>
      <w:r w:rsidRPr="00A20340">
        <w:rPr>
          <w:rFonts w:ascii="Calibri" w:eastAsia="宋体" w:hAnsi="Calibri" w:cs="Times New Roman"/>
          <w:bCs/>
          <w:sz w:val="20"/>
          <w:szCs w:val="20"/>
        </w:rPr>
        <w:t>Quality assessment of included cross-sectional studies</w:t>
      </w:r>
    </w:p>
    <w:tbl>
      <w:tblPr>
        <w:tblW w:w="14459" w:type="dxa"/>
        <w:jc w:val="center"/>
        <w:tblLook w:val="04A0" w:firstRow="1" w:lastRow="0" w:firstColumn="1" w:lastColumn="0" w:noHBand="0" w:noVBand="1"/>
      </w:tblPr>
      <w:tblGrid>
        <w:gridCol w:w="2662"/>
        <w:gridCol w:w="976"/>
        <w:gridCol w:w="976"/>
        <w:gridCol w:w="976"/>
        <w:gridCol w:w="976"/>
        <w:gridCol w:w="976"/>
        <w:gridCol w:w="977"/>
        <w:gridCol w:w="977"/>
        <w:gridCol w:w="977"/>
        <w:gridCol w:w="977"/>
        <w:gridCol w:w="977"/>
        <w:gridCol w:w="977"/>
        <w:gridCol w:w="1055"/>
      </w:tblGrid>
      <w:tr w:rsidR="009C4CB7" w:rsidRPr="008F3E60" w14:paraId="6A580E24" w14:textId="77777777" w:rsidTr="009C4CB7">
        <w:trPr>
          <w:trHeight w:val="317"/>
          <w:jc w:val="center"/>
        </w:trPr>
        <w:tc>
          <w:tcPr>
            <w:tcW w:w="26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C672" w14:textId="6C534312" w:rsidR="009C4CB7" w:rsidRPr="00A2034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A20340">
              <w:rPr>
                <w:rFonts w:ascii="Calibri" w:eastAsia="等线" w:hAnsi="Calibri" w:cs="Times New Roman"/>
                <w:bCs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11797" w:type="dxa"/>
            <w:gridSpan w:val="1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D097" w14:textId="77777777" w:rsidR="009C4CB7" w:rsidRPr="00A2034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A20340">
              <w:rPr>
                <w:rFonts w:ascii="Calibri" w:eastAsia="等线" w:hAnsi="Calibri" w:cs="Times New Roman"/>
                <w:bCs/>
                <w:color w:val="000000"/>
                <w:kern w:val="0"/>
                <w:sz w:val="20"/>
                <w:szCs w:val="20"/>
              </w:rPr>
              <w:t>Cross-Sectional/Prevalence Study Quality</w:t>
            </w:r>
          </w:p>
        </w:tc>
      </w:tr>
      <w:tr w:rsidR="009C4CB7" w:rsidRPr="008F3E60" w14:paraId="6EA95AFD" w14:textId="77777777" w:rsidTr="009C4CB7">
        <w:trPr>
          <w:trHeight w:val="312"/>
          <w:jc w:val="center"/>
        </w:trPr>
        <w:tc>
          <w:tcPr>
            <w:tcW w:w="266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235A63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7" w:type="dxa"/>
            <w:gridSpan w:val="1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F639B" w14:textId="77777777" w:rsidR="009C4CB7" w:rsidRPr="008F3E60" w:rsidRDefault="009C4CB7" w:rsidP="002313C3">
            <w:pPr>
              <w:widowControl/>
              <w:ind w:leftChars="86" w:left="181"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4CB7" w:rsidRPr="008F3E60" w14:paraId="37664F18" w14:textId="77777777" w:rsidTr="009C4CB7">
        <w:trPr>
          <w:trHeight w:val="406"/>
          <w:jc w:val="center"/>
        </w:trPr>
        <w:tc>
          <w:tcPr>
            <w:tcW w:w="2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9990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(Publication Year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41AAE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0584F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89309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D8CEB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40C9C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46C1A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3FA77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C699D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CA9B2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6B63A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0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9C17D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1</w:t>
            </w: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0B0E7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9C4CB7" w:rsidRPr="008F3E60" w14:paraId="6E7A306D" w14:textId="77777777" w:rsidTr="009C4CB7">
        <w:trPr>
          <w:trHeight w:val="406"/>
          <w:jc w:val="center"/>
        </w:trPr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1333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Zhao et al. (2010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704E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4604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CD95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CDEF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0696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B49B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91EC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EF11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1AF7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73FC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66EF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B73D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C4CB7" w:rsidRPr="008F3E60" w14:paraId="68F1E1F6" w14:textId="77777777" w:rsidTr="009C4CB7">
        <w:trPr>
          <w:trHeight w:val="406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B337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Snijder et al. (200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3B4C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7ED2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F836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F2C1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A65D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05DD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E572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316A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71AC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95DF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634E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7243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C4CB7" w:rsidRPr="008F3E60" w14:paraId="24771991" w14:textId="77777777" w:rsidTr="009C4CB7">
        <w:trPr>
          <w:trHeight w:val="406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9148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Kim et al. (201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34BF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6911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774F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EC24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DDC4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AD59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26FF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BB42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BCC7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E40D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A4B0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39EDF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C4CB7" w:rsidRPr="008F3E60" w14:paraId="209A672C" w14:textId="77777777" w:rsidTr="009C4CB7">
        <w:trPr>
          <w:trHeight w:val="406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998F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Zhao et al. (200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BA2C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FECE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EFFE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9DDF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2922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F53D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F09D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8D80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58DE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0FAB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F6DA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D9F8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C4CB7" w:rsidRPr="008F3E60" w14:paraId="32C0D477" w14:textId="77777777" w:rsidTr="009C4CB7">
        <w:trPr>
          <w:trHeight w:val="406"/>
          <w:jc w:val="center"/>
        </w:trPr>
        <w:tc>
          <w:tcPr>
            <w:tcW w:w="2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4CA3D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Kim et al. (2010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7F7C66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420A8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F5B170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A4D873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10878D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2CE28B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FBE2C9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380F44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AE59CE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7ECDC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6702A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9D699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C4CB7" w:rsidRPr="008F3E60" w14:paraId="12BCAFC6" w14:textId="77777777" w:rsidTr="009C4CB7">
        <w:trPr>
          <w:trHeight w:val="406"/>
          <w:jc w:val="center"/>
        </w:trPr>
        <w:tc>
          <w:tcPr>
            <w:tcW w:w="2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A3AF66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Ballegooijen</w:t>
            </w:r>
            <w:proofErr w:type="spellEnd"/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 xml:space="preserve"> et al. (201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8CB18C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842B5E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807104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7C8550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132640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AF5D70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A052A6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8F96A7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93512B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9DC9EA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581A67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F9E01F" w14:textId="77777777" w:rsidR="009C4CB7" w:rsidRPr="008F3E60" w:rsidRDefault="009C4CB7" w:rsidP="002313C3">
            <w:pPr>
              <w:widowControl/>
              <w:ind w:leftChars="86" w:left="181"/>
              <w:jc w:val="center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8F3E6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 w14:paraId="6BB0018A" w14:textId="4A97DEE5" w:rsidR="002313C3" w:rsidRPr="008F3E60" w:rsidRDefault="002313C3" w:rsidP="002313C3">
      <w:pPr>
        <w:ind w:leftChars="86" w:left="181"/>
        <w:rPr>
          <w:rFonts w:ascii="Calibri" w:eastAsia="等线" w:hAnsi="Calibri" w:cs="Times New Roman"/>
          <w:color w:val="000000"/>
          <w:kern w:val="0"/>
          <w:sz w:val="20"/>
          <w:szCs w:val="20"/>
        </w:rPr>
      </w:pPr>
      <w:r w:rsidRPr="00597D24">
        <w:rPr>
          <w:rFonts w:ascii="Calibri" w:eastAsia="等线" w:hAnsi="Calibri" w:cs="Times New Roman"/>
          <w:i/>
          <w:color w:val="000000"/>
          <w:kern w:val="0"/>
          <w:sz w:val="20"/>
          <w:szCs w:val="20"/>
          <w:vertAlign w:val="superscript"/>
        </w:rPr>
        <w:t>a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Source of Information; 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b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Inclusion/Exclusion Criteria; 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c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Time Period for Identity.</w:t>
      </w:r>
    </w:p>
    <w:p w14:paraId="5A37F754" w14:textId="77777777" w:rsidR="002313C3" w:rsidRPr="008F3E60" w:rsidRDefault="002313C3" w:rsidP="002313C3">
      <w:pPr>
        <w:ind w:leftChars="86" w:left="181"/>
        <w:rPr>
          <w:rFonts w:ascii="Calibri" w:eastAsia="等线" w:hAnsi="Calibri" w:cs="Times New Roman"/>
          <w:color w:val="000000"/>
          <w:kern w:val="0"/>
          <w:sz w:val="20"/>
          <w:szCs w:val="20"/>
        </w:rPr>
      </w:pP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d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Subjects consecutive;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 xml:space="preserve"> e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Evaluators Masked;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 xml:space="preserve"> f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Quality Assurance Assessments.</w:t>
      </w:r>
    </w:p>
    <w:p w14:paraId="30183672" w14:textId="77777777" w:rsidR="002313C3" w:rsidRPr="008F3E60" w:rsidRDefault="002313C3" w:rsidP="002313C3">
      <w:pPr>
        <w:ind w:leftChars="86" w:left="181"/>
        <w:rPr>
          <w:rFonts w:ascii="Calibri" w:eastAsia="等线" w:hAnsi="Calibri" w:cs="Times New Roman"/>
          <w:color w:val="000000"/>
          <w:kern w:val="0"/>
          <w:sz w:val="20"/>
          <w:szCs w:val="20"/>
        </w:rPr>
      </w:pP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g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Patient Exclusions;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 xml:space="preserve"> h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Confounding assessed/controlled.</w:t>
      </w:r>
    </w:p>
    <w:p w14:paraId="2BED8097" w14:textId="77777777" w:rsidR="002313C3" w:rsidRPr="008F3E60" w:rsidRDefault="002313C3" w:rsidP="002313C3">
      <w:pPr>
        <w:ind w:leftChars="86" w:left="181"/>
        <w:rPr>
          <w:rFonts w:ascii="Calibri" w:eastAsia="等线" w:hAnsi="Calibri" w:cs="Times New Roman"/>
          <w:color w:val="000000"/>
          <w:kern w:val="0"/>
          <w:sz w:val="20"/>
          <w:szCs w:val="20"/>
        </w:rPr>
      </w:pPr>
      <w:proofErr w:type="spellStart"/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i</w:t>
      </w:r>
      <w:proofErr w:type="spellEnd"/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Missing Data;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 xml:space="preserve"> j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Response Rates; 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  <w:vertAlign w:val="superscript"/>
        </w:rPr>
        <w:t>k</w:t>
      </w:r>
      <w:r w:rsidRPr="008F3E60">
        <w:rPr>
          <w:rFonts w:ascii="Calibri" w:eastAsia="等线" w:hAnsi="Calibri" w:cs="Times New Roman"/>
          <w:color w:val="000000"/>
          <w:kern w:val="0"/>
          <w:sz w:val="20"/>
          <w:szCs w:val="20"/>
        </w:rPr>
        <w:t xml:space="preserve"> Follow-up.</w:t>
      </w:r>
    </w:p>
    <w:p w14:paraId="63A64D29" w14:textId="77777777" w:rsidR="002313C3" w:rsidRPr="008F3E60" w:rsidRDefault="002313C3">
      <w:pPr>
        <w:rPr>
          <w:rFonts w:ascii="Calibri" w:eastAsia="宋体" w:hAnsi="Calibri" w:cs="Times New Roman"/>
          <w:sz w:val="20"/>
          <w:szCs w:val="20"/>
        </w:rPr>
        <w:sectPr w:rsidR="002313C3" w:rsidRPr="008F3E60" w:rsidSect="00C860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46DCF1" w14:textId="23830610" w:rsidR="00C86021" w:rsidRPr="008F3E60" w:rsidRDefault="002313C3">
      <w:pPr>
        <w:rPr>
          <w:rFonts w:ascii="Calibri" w:eastAsia="宋体" w:hAnsi="Calibri" w:cs="Times New Roman"/>
          <w:sz w:val="20"/>
          <w:szCs w:val="20"/>
        </w:rPr>
      </w:pPr>
      <w:r w:rsidRPr="008F3E60">
        <w:rPr>
          <w:rFonts w:ascii="Calibri" w:eastAsia="宋体" w:hAnsi="Calibri" w:cs="Times New Roman"/>
          <w:noProof/>
          <w:sz w:val="20"/>
          <w:szCs w:val="20"/>
        </w:rPr>
        <w:lastRenderedPageBreak/>
        <w:drawing>
          <wp:inline distT="0" distB="0" distL="0" distR="0" wp14:anchorId="1EA9E3C1" wp14:editId="7971F2F8">
            <wp:extent cx="5274310" cy="2963545"/>
            <wp:effectExtent l="0" t="0" r="2540" b="825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F3377" w14:textId="4AD68177" w:rsidR="007E37C1" w:rsidRPr="008F3E60" w:rsidRDefault="007E37C1" w:rsidP="008F3E60">
      <w:pPr>
        <w:ind w:firstLineChars="100" w:firstLine="201"/>
        <w:rPr>
          <w:rFonts w:ascii="Calibri" w:eastAsia="宋体" w:hAnsi="Calibri" w:cs="Times New Roman"/>
          <w:sz w:val="20"/>
          <w:szCs w:val="20"/>
        </w:rPr>
      </w:pPr>
      <w:r w:rsidRPr="008F3E60">
        <w:rPr>
          <w:rFonts w:ascii="Calibri" w:eastAsia="宋体" w:hAnsi="Calibri" w:cs="Times New Roman"/>
          <w:b/>
          <w:sz w:val="20"/>
          <w:szCs w:val="20"/>
        </w:rPr>
        <w:t xml:space="preserve">Figure </w:t>
      </w:r>
      <w:r w:rsidR="00747828" w:rsidRPr="008F3E60">
        <w:rPr>
          <w:rFonts w:ascii="Calibri" w:eastAsia="宋体" w:hAnsi="Calibri" w:cs="Times New Roman"/>
          <w:b/>
          <w:sz w:val="20"/>
          <w:szCs w:val="20"/>
        </w:rPr>
        <w:t>1</w:t>
      </w:r>
      <w:r w:rsidR="00EA5392" w:rsidRPr="008F3E60">
        <w:rPr>
          <w:rFonts w:ascii="Calibri" w:eastAsia="宋体" w:hAnsi="Calibri" w:cs="Times New Roman"/>
          <w:b/>
          <w:sz w:val="20"/>
          <w:szCs w:val="20"/>
        </w:rPr>
        <w:t>S</w:t>
      </w:r>
      <w:r w:rsidR="002C1D8A">
        <w:rPr>
          <w:rFonts w:ascii="Calibri" w:eastAsia="宋体" w:hAnsi="Calibri" w:cs="Times New Roman"/>
          <w:b/>
          <w:sz w:val="20"/>
          <w:szCs w:val="20"/>
        </w:rPr>
        <w:t xml:space="preserve"> </w:t>
      </w:r>
      <w:r w:rsidR="00747828" w:rsidRPr="008F3E60">
        <w:rPr>
          <w:rFonts w:ascii="Calibri" w:eastAsia="宋体" w:hAnsi="Calibri" w:cs="Times New Roman"/>
          <w:sz w:val="20"/>
          <w:szCs w:val="20"/>
        </w:rPr>
        <w:t xml:space="preserve">Risk of hypertension with </w:t>
      </w:r>
      <w:r w:rsidR="00B07C91" w:rsidRPr="008F3E60">
        <w:rPr>
          <w:rFonts w:ascii="Calibri" w:eastAsia="宋体" w:hAnsi="Calibri" w:cs="Times New Roman"/>
          <w:sz w:val="20"/>
          <w:szCs w:val="20"/>
        </w:rPr>
        <w:t>parathyroid hormone</w:t>
      </w:r>
      <w:r w:rsidR="00747828" w:rsidRPr="008F3E60">
        <w:rPr>
          <w:rFonts w:ascii="Calibri" w:eastAsia="宋体" w:hAnsi="Calibri" w:cs="Times New Roman"/>
          <w:sz w:val="20"/>
          <w:szCs w:val="20"/>
        </w:rPr>
        <w:t xml:space="preserve"> (high/low)</w:t>
      </w:r>
    </w:p>
    <w:p w14:paraId="78F2D65F" w14:textId="77777777" w:rsidR="00747828" w:rsidRPr="008F3E60" w:rsidRDefault="00747828" w:rsidP="00514A22">
      <w:pPr>
        <w:rPr>
          <w:rFonts w:ascii="Calibri" w:eastAsia="宋体" w:hAnsi="Calibri" w:cs="Times New Roman"/>
          <w:sz w:val="20"/>
          <w:szCs w:val="20"/>
        </w:rPr>
      </w:pPr>
    </w:p>
    <w:p w14:paraId="603CFE98" w14:textId="51600522" w:rsidR="002313C3" w:rsidRPr="008F3E60" w:rsidRDefault="002313C3">
      <w:pPr>
        <w:rPr>
          <w:rFonts w:ascii="Calibri" w:eastAsia="宋体" w:hAnsi="Calibri" w:cs="Times New Roman"/>
          <w:sz w:val="20"/>
          <w:szCs w:val="20"/>
        </w:rPr>
      </w:pPr>
      <w:r w:rsidRPr="008F3E60">
        <w:rPr>
          <w:rFonts w:ascii="Calibri" w:hAnsi="Calibri" w:cs="Times New Roman"/>
          <w:b/>
          <w:bCs/>
          <w:noProof/>
          <w:sz w:val="20"/>
          <w:szCs w:val="20"/>
        </w:rPr>
        <w:drawing>
          <wp:inline distT="0" distB="0" distL="0" distR="0" wp14:anchorId="55AB2BCC" wp14:editId="12A4A524">
            <wp:extent cx="5274310" cy="1758271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B7D76" w14:textId="2231A1A7" w:rsidR="002313C3" w:rsidRPr="008F3E60" w:rsidRDefault="002313C3" w:rsidP="002313C3">
      <w:pPr>
        <w:rPr>
          <w:rFonts w:ascii="Calibri" w:eastAsia="宋体" w:hAnsi="Calibri" w:cs="Times New Roman"/>
          <w:sz w:val="20"/>
          <w:szCs w:val="20"/>
        </w:rPr>
      </w:pPr>
      <w:r w:rsidRPr="008F3E60">
        <w:rPr>
          <w:rFonts w:ascii="Calibri" w:eastAsia="宋体" w:hAnsi="Calibri" w:cs="Times New Roman"/>
          <w:b/>
          <w:sz w:val="20"/>
          <w:szCs w:val="20"/>
        </w:rPr>
        <w:t xml:space="preserve">Figure </w:t>
      </w:r>
      <w:r w:rsidR="00EA5392" w:rsidRPr="008F3E60">
        <w:rPr>
          <w:rFonts w:ascii="Calibri" w:eastAsia="宋体" w:hAnsi="Calibri" w:cs="Times New Roman"/>
          <w:b/>
          <w:sz w:val="20"/>
          <w:szCs w:val="20"/>
        </w:rPr>
        <w:t>2</w:t>
      </w:r>
      <w:r w:rsidRPr="008F3E60">
        <w:rPr>
          <w:rFonts w:ascii="Calibri" w:eastAsia="宋体" w:hAnsi="Calibri" w:cs="Times New Roman"/>
          <w:b/>
          <w:sz w:val="20"/>
          <w:szCs w:val="20"/>
        </w:rPr>
        <w:t>S</w:t>
      </w:r>
      <w:r w:rsidR="002C1D8A">
        <w:rPr>
          <w:rFonts w:ascii="Calibri" w:eastAsia="宋体" w:hAnsi="Calibri" w:cs="Times New Roman"/>
          <w:b/>
          <w:sz w:val="20"/>
          <w:szCs w:val="20"/>
        </w:rPr>
        <w:t xml:space="preserve"> </w:t>
      </w:r>
      <w:r w:rsidRPr="008F3E60">
        <w:rPr>
          <w:rFonts w:ascii="Calibri" w:eastAsia="宋体" w:hAnsi="Calibri" w:cs="Times New Roman"/>
          <w:sz w:val="20"/>
          <w:szCs w:val="20"/>
        </w:rPr>
        <w:t xml:space="preserve">Sensitivity analysis (A) and Funnel plots (B) for meta-analyses assessing the association between </w:t>
      </w:r>
      <w:r w:rsidR="00B07C91" w:rsidRPr="008F3E60">
        <w:rPr>
          <w:rFonts w:ascii="Calibri" w:eastAsia="宋体" w:hAnsi="Calibri" w:cs="Times New Roman"/>
          <w:sz w:val="20"/>
          <w:szCs w:val="20"/>
        </w:rPr>
        <w:t>parathyroid hormone</w:t>
      </w:r>
      <w:r w:rsidRPr="008F3E60">
        <w:rPr>
          <w:rFonts w:ascii="Calibri" w:eastAsia="宋体" w:hAnsi="Calibri" w:cs="Times New Roman"/>
          <w:sz w:val="20"/>
          <w:szCs w:val="20"/>
        </w:rPr>
        <w:t xml:space="preserve"> and hypertension</w:t>
      </w:r>
    </w:p>
    <w:p w14:paraId="26C3B7C5" w14:textId="082D0DF5" w:rsidR="00514A22" w:rsidRPr="008F3E60" w:rsidRDefault="00514A22" w:rsidP="002313C3">
      <w:pPr>
        <w:rPr>
          <w:rFonts w:ascii="Calibri" w:eastAsia="宋体" w:hAnsi="Calibri" w:cs="Times New Roman"/>
          <w:sz w:val="20"/>
          <w:szCs w:val="20"/>
        </w:rPr>
      </w:pPr>
      <w:r w:rsidRPr="008F3E60">
        <w:rPr>
          <w:rFonts w:ascii="Calibri" w:hAnsi="Calibri" w:cs="Times New Roman"/>
          <w:noProof/>
          <w:sz w:val="20"/>
          <w:szCs w:val="20"/>
        </w:rPr>
        <w:drawing>
          <wp:inline distT="0" distB="0" distL="0" distR="0" wp14:anchorId="391BC811" wp14:editId="07BA2BD5">
            <wp:extent cx="5274310" cy="27419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43144" w14:textId="65133AF7" w:rsidR="00514A22" w:rsidRPr="008F3E60" w:rsidRDefault="00514A22" w:rsidP="008F3E60">
      <w:pPr>
        <w:ind w:firstLineChars="100" w:firstLine="201"/>
        <w:rPr>
          <w:rFonts w:ascii="Calibri" w:eastAsia="宋体" w:hAnsi="Calibri" w:cs="Times New Roman"/>
          <w:sz w:val="20"/>
          <w:szCs w:val="20"/>
        </w:rPr>
      </w:pPr>
      <w:r w:rsidRPr="008F3E60">
        <w:rPr>
          <w:rFonts w:ascii="Calibri" w:eastAsia="宋体" w:hAnsi="Calibri" w:cs="Times New Roman"/>
          <w:b/>
          <w:sz w:val="20"/>
          <w:szCs w:val="20"/>
        </w:rPr>
        <w:t xml:space="preserve">Figure </w:t>
      </w:r>
      <w:r w:rsidR="00EA5392" w:rsidRPr="008F3E60">
        <w:rPr>
          <w:rFonts w:ascii="Calibri" w:eastAsia="宋体" w:hAnsi="Calibri" w:cs="Times New Roman"/>
          <w:b/>
          <w:sz w:val="20"/>
          <w:szCs w:val="20"/>
        </w:rPr>
        <w:t>3</w:t>
      </w:r>
      <w:r w:rsidRPr="008F3E60">
        <w:rPr>
          <w:rFonts w:ascii="Calibri" w:eastAsia="宋体" w:hAnsi="Calibri" w:cs="Times New Roman"/>
          <w:b/>
          <w:sz w:val="20"/>
          <w:szCs w:val="20"/>
        </w:rPr>
        <w:t>S</w:t>
      </w:r>
      <w:r w:rsidR="002C1D8A">
        <w:rPr>
          <w:rFonts w:ascii="Calibri" w:eastAsia="宋体" w:hAnsi="Calibri" w:cs="Times New Roman"/>
          <w:b/>
          <w:sz w:val="20"/>
          <w:szCs w:val="20"/>
        </w:rPr>
        <w:t xml:space="preserve"> </w:t>
      </w:r>
      <w:r w:rsidRPr="008F3E60">
        <w:rPr>
          <w:rFonts w:ascii="Calibri" w:eastAsia="宋体" w:hAnsi="Calibri" w:cs="Times New Roman"/>
          <w:sz w:val="20"/>
          <w:szCs w:val="20"/>
        </w:rPr>
        <w:t xml:space="preserve">Risk of </w:t>
      </w:r>
      <w:r w:rsidR="00B07C91" w:rsidRPr="008F3E60">
        <w:rPr>
          <w:rFonts w:ascii="Calibri" w:eastAsia="宋体" w:hAnsi="Calibri" w:cs="Times New Roman"/>
          <w:sz w:val="20"/>
          <w:szCs w:val="20"/>
        </w:rPr>
        <w:t>type 2 diabetes</w:t>
      </w:r>
      <w:r w:rsidRPr="008F3E60">
        <w:rPr>
          <w:rFonts w:ascii="Calibri" w:eastAsia="宋体" w:hAnsi="Calibri" w:cs="Times New Roman"/>
          <w:sz w:val="20"/>
          <w:szCs w:val="20"/>
        </w:rPr>
        <w:t xml:space="preserve"> with </w:t>
      </w:r>
      <w:r w:rsidR="00B07C91" w:rsidRPr="008F3E60">
        <w:rPr>
          <w:rFonts w:ascii="Calibri" w:eastAsia="宋体" w:hAnsi="Calibri" w:cs="Times New Roman"/>
          <w:sz w:val="20"/>
          <w:szCs w:val="20"/>
        </w:rPr>
        <w:t>parathyroid hormone</w:t>
      </w:r>
      <w:r w:rsidRPr="008F3E60">
        <w:rPr>
          <w:rFonts w:ascii="Calibri" w:eastAsia="宋体" w:hAnsi="Calibri" w:cs="Times New Roman"/>
          <w:sz w:val="20"/>
          <w:szCs w:val="20"/>
        </w:rPr>
        <w:t xml:space="preserve"> (high/low)</w:t>
      </w:r>
    </w:p>
    <w:p w14:paraId="440F87A9" w14:textId="77777777" w:rsidR="00514A22" w:rsidRPr="008F3E60" w:rsidRDefault="00514A22" w:rsidP="002313C3">
      <w:pPr>
        <w:rPr>
          <w:rFonts w:ascii="Calibri" w:eastAsia="宋体" w:hAnsi="Calibri" w:cs="Times New Roman"/>
          <w:sz w:val="20"/>
          <w:szCs w:val="20"/>
        </w:rPr>
      </w:pPr>
    </w:p>
    <w:p w14:paraId="6BB1C5E3" w14:textId="2FC7E4F3" w:rsidR="002313C3" w:rsidRPr="008F3E60" w:rsidRDefault="002313C3">
      <w:pPr>
        <w:rPr>
          <w:rFonts w:ascii="Calibri" w:eastAsia="宋体" w:hAnsi="Calibri" w:cs="Times New Roman"/>
          <w:sz w:val="20"/>
          <w:szCs w:val="20"/>
        </w:rPr>
      </w:pPr>
      <w:r w:rsidRPr="008F3E60">
        <w:rPr>
          <w:rFonts w:ascii="Calibri" w:hAnsi="Calibri" w:cs="Times New Roman"/>
          <w:noProof/>
          <w:sz w:val="20"/>
          <w:szCs w:val="20"/>
        </w:rPr>
        <w:drawing>
          <wp:inline distT="0" distB="0" distL="0" distR="0" wp14:anchorId="5A994DD1" wp14:editId="0F865718">
            <wp:extent cx="5274310" cy="1758271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218AA" w14:textId="2DC9F185" w:rsidR="002313C3" w:rsidRPr="008F3E60" w:rsidRDefault="002313C3" w:rsidP="002313C3">
      <w:pPr>
        <w:rPr>
          <w:rFonts w:ascii="Calibri" w:eastAsia="宋体" w:hAnsi="Calibri" w:cs="Times New Roman"/>
          <w:sz w:val="20"/>
          <w:szCs w:val="20"/>
        </w:rPr>
      </w:pPr>
      <w:r w:rsidRPr="008F3E60">
        <w:rPr>
          <w:rFonts w:ascii="Calibri" w:eastAsia="宋体" w:hAnsi="Calibri" w:cs="Times New Roman"/>
          <w:b/>
          <w:sz w:val="20"/>
          <w:szCs w:val="20"/>
        </w:rPr>
        <w:t xml:space="preserve">Figure </w:t>
      </w:r>
      <w:r w:rsidR="00EA5392" w:rsidRPr="008F3E60">
        <w:rPr>
          <w:rFonts w:ascii="Calibri" w:eastAsia="宋体" w:hAnsi="Calibri" w:cs="Times New Roman"/>
          <w:b/>
          <w:sz w:val="20"/>
          <w:szCs w:val="20"/>
        </w:rPr>
        <w:t>4</w:t>
      </w:r>
      <w:r w:rsidRPr="008F3E60">
        <w:rPr>
          <w:rFonts w:ascii="Calibri" w:eastAsia="宋体" w:hAnsi="Calibri" w:cs="Times New Roman"/>
          <w:b/>
          <w:sz w:val="20"/>
          <w:szCs w:val="20"/>
        </w:rPr>
        <w:t>S</w:t>
      </w:r>
      <w:r w:rsidR="002C1D8A">
        <w:rPr>
          <w:rFonts w:ascii="Calibri" w:eastAsia="宋体" w:hAnsi="Calibri" w:cs="Times New Roman"/>
          <w:b/>
          <w:sz w:val="20"/>
          <w:szCs w:val="20"/>
        </w:rPr>
        <w:t xml:space="preserve"> </w:t>
      </w:r>
      <w:r w:rsidRPr="008F3E60">
        <w:rPr>
          <w:rFonts w:ascii="Calibri" w:eastAsia="宋体" w:hAnsi="Calibri" w:cs="Times New Roman"/>
          <w:sz w:val="20"/>
          <w:szCs w:val="20"/>
        </w:rPr>
        <w:t xml:space="preserve">Sensitivity analysis (A) and Funnel plots (B) for meta-analyses assessing the association between </w:t>
      </w:r>
      <w:r w:rsidR="00B07C91" w:rsidRPr="008F3E60">
        <w:rPr>
          <w:rFonts w:ascii="Calibri" w:eastAsia="宋体" w:hAnsi="Calibri" w:cs="Times New Roman"/>
          <w:sz w:val="20"/>
          <w:szCs w:val="20"/>
        </w:rPr>
        <w:t>parathyroid hormone</w:t>
      </w:r>
      <w:r w:rsidRPr="008F3E60">
        <w:rPr>
          <w:rFonts w:ascii="Calibri" w:eastAsia="宋体" w:hAnsi="Calibri" w:cs="Times New Roman"/>
          <w:sz w:val="20"/>
          <w:szCs w:val="20"/>
        </w:rPr>
        <w:t xml:space="preserve"> and </w:t>
      </w:r>
      <w:r w:rsidR="00B07C91" w:rsidRPr="008F3E60">
        <w:rPr>
          <w:rFonts w:ascii="Calibri" w:eastAsia="宋体" w:hAnsi="Calibri" w:cs="Times New Roman"/>
          <w:sz w:val="20"/>
          <w:szCs w:val="20"/>
        </w:rPr>
        <w:t>type 2 diabetes</w:t>
      </w:r>
    </w:p>
    <w:p w14:paraId="22A6FEB8" w14:textId="77777777" w:rsidR="002313C3" w:rsidRPr="008F3E60" w:rsidRDefault="002313C3">
      <w:pPr>
        <w:rPr>
          <w:rFonts w:ascii="Calibri" w:eastAsia="宋体" w:hAnsi="Calibri" w:cs="Times New Roman"/>
          <w:sz w:val="20"/>
          <w:szCs w:val="20"/>
        </w:rPr>
      </w:pPr>
    </w:p>
    <w:sectPr w:rsidR="002313C3" w:rsidRPr="008F3E60" w:rsidSect="002313C3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2AAAF" w14:textId="77777777" w:rsidR="009F2D51" w:rsidRDefault="009F2D51" w:rsidP="00FB6442">
      <w:r>
        <w:separator/>
      </w:r>
    </w:p>
  </w:endnote>
  <w:endnote w:type="continuationSeparator" w:id="0">
    <w:p w14:paraId="2654F914" w14:textId="77777777" w:rsidR="009F2D51" w:rsidRDefault="009F2D51" w:rsidP="00FB6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9358491"/>
      <w:docPartObj>
        <w:docPartGallery w:val="Page Numbers (Bottom of Page)"/>
        <w:docPartUnique/>
      </w:docPartObj>
    </w:sdtPr>
    <w:sdtContent>
      <w:p w14:paraId="06D2F310" w14:textId="12941118" w:rsidR="003301EB" w:rsidRDefault="003301E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BCB23F" w14:textId="77777777" w:rsidR="003301EB" w:rsidRDefault="003301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22352" w14:textId="77777777" w:rsidR="009F2D51" w:rsidRDefault="009F2D51" w:rsidP="00FB6442">
      <w:r>
        <w:separator/>
      </w:r>
    </w:p>
  </w:footnote>
  <w:footnote w:type="continuationSeparator" w:id="0">
    <w:p w14:paraId="22EA75F4" w14:textId="77777777" w:rsidR="009F2D51" w:rsidRDefault="009F2D51" w:rsidP="00FB6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6021"/>
    <w:rsid w:val="0009361D"/>
    <w:rsid w:val="000A0E2D"/>
    <w:rsid w:val="000A1A8C"/>
    <w:rsid w:val="001212FC"/>
    <w:rsid w:val="001C0739"/>
    <w:rsid w:val="001E7C84"/>
    <w:rsid w:val="002313C3"/>
    <w:rsid w:val="0024699B"/>
    <w:rsid w:val="002471E0"/>
    <w:rsid w:val="00260992"/>
    <w:rsid w:val="002B20EC"/>
    <w:rsid w:val="002C1D8A"/>
    <w:rsid w:val="002C6CC9"/>
    <w:rsid w:val="002C7653"/>
    <w:rsid w:val="00326757"/>
    <w:rsid w:val="003301EB"/>
    <w:rsid w:val="00363831"/>
    <w:rsid w:val="003E0F94"/>
    <w:rsid w:val="00463F14"/>
    <w:rsid w:val="00490CDF"/>
    <w:rsid w:val="004C7124"/>
    <w:rsid w:val="004F1351"/>
    <w:rsid w:val="004F5B78"/>
    <w:rsid w:val="00514A22"/>
    <w:rsid w:val="0058680A"/>
    <w:rsid w:val="00597D24"/>
    <w:rsid w:val="005E1FF9"/>
    <w:rsid w:val="005E40ED"/>
    <w:rsid w:val="006019DF"/>
    <w:rsid w:val="006B560E"/>
    <w:rsid w:val="006D27BB"/>
    <w:rsid w:val="006D5EF8"/>
    <w:rsid w:val="006F1A0B"/>
    <w:rsid w:val="00747828"/>
    <w:rsid w:val="00756424"/>
    <w:rsid w:val="007C548C"/>
    <w:rsid w:val="007D5C27"/>
    <w:rsid w:val="007E37C1"/>
    <w:rsid w:val="00830289"/>
    <w:rsid w:val="008C501C"/>
    <w:rsid w:val="008F3E60"/>
    <w:rsid w:val="00912258"/>
    <w:rsid w:val="00954FBB"/>
    <w:rsid w:val="00981B91"/>
    <w:rsid w:val="009C4CB7"/>
    <w:rsid w:val="009F2D51"/>
    <w:rsid w:val="00A049A2"/>
    <w:rsid w:val="00A20340"/>
    <w:rsid w:val="00A32995"/>
    <w:rsid w:val="00A4776D"/>
    <w:rsid w:val="00A543E8"/>
    <w:rsid w:val="00A71D3F"/>
    <w:rsid w:val="00AC0CA3"/>
    <w:rsid w:val="00B0060C"/>
    <w:rsid w:val="00B07C91"/>
    <w:rsid w:val="00B31372"/>
    <w:rsid w:val="00B74790"/>
    <w:rsid w:val="00BE0B65"/>
    <w:rsid w:val="00C323FF"/>
    <w:rsid w:val="00C3308A"/>
    <w:rsid w:val="00C47AD4"/>
    <w:rsid w:val="00C86021"/>
    <w:rsid w:val="00C87E53"/>
    <w:rsid w:val="00CA2EA5"/>
    <w:rsid w:val="00CA5117"/>
    <w:rsid w:val="00CA789E"/>
    <w:rsid w:val="00CB0F86"/>
    <w:rsid w:val="00CD3C9E"/>
    <w:rsid w:val="00D00EB7"/>
    <w:rsid w:val="00D4293B"/>
    <w:rsid w:val="00D50E64"/>
    <w:rsid w:val="00D6610B"/>
    <w:rsid w:val="00D720F6"/>
    <w:rsid w:val="00D86909"/>
    <w:rsid w:val="00DB38F4"/>
    <w:rsid w:val="00DC0627"/>
    <w:rsid w:val="00DE77BF"/>
    <w:rsid w:val="00DF5358"/>
    <w:rsid w:val="00E275B9"/>
    <w:rsid w:val="00E67CAC"/>
    <w:rsid w:val="00EA314B"/>
    <w:rsid w:val="00EA5392"/>
    <w:rsid w:val="00EA62D3"/>
    <w:rsid w:val="00EC4246"/>
    <w:rsid w:val="00EC7C19"/>
    <w:rsid w:val="00F14FF5"/>
    <w:rsid w:val="00F54EE5"/>
    <w:rsid w:val="00FA0CDB"/>
    <w:rsid w:val="00FB6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320576"/>
  <w15:docId w15:val="{6723E813-57C8-4DF4-9E94-C4F7E23E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4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4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442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FB6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B6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F3E6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F3E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0E2A8B-8CFA-419C-A98F-1801C7FCE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0</Pages>
  <Words>1415</Words>
  <Characters>7588</Characters>
  <Application>Microsoft Office Word</Application>
  <DocSecurity>0</DocSecurity>
  <Lines>1264</Lines>
  <Paragraphs>600</Paragraphs>
  <ScaleCrop>false</ScaleCrop>
  <Company/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ming</dc:creator>
  <cp:keywords/>
  <dc:description/>
  <cp:lastModifiedBy>ming ming</cp:lastModifiedBy>
  <cp:revision>47</cp:revision>
  <dcterms:created xsi:type="dcterms:W3CDTF">2021-04-09T08:12:00Z</dcterms:created>
  <dcterms:modified xsi:type="dcterms:W3CDTF">2023-11-30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79c3b151fe53cbabcf97ce02df439afac2ef3577b8266e9bbc555cac1e303</vt:lpwstr>
  </property>
</Properties>
</file>